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9E2BF1" w14:textId="0FA9D9B8" w:rsidR="00713BC8" w:rsidRPr="00AA6C63" w:rsidRDefault="00F17116" w:rsidP="00F1711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A6C63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AA6C63" w:rsidRPr="00AA6C63">
        <w:rPr>
          <w:rFonts w:ascii="Times New Roman" w:hAnsi="Times New Roman" w:cs="Times New Roman"/>
          <w:b/>
          <w:bCs/>
          <w:sz w:val="28"/>
          <w:szCs w:val="28"/>
        </w:rPr>
        <w:t>ary</w:t>
      </w:r>
      <w:r w:rsidRPr="00AA6C63">
        <w:rPr>
          <w:rFonts w:ascii="Times New Roman" w:hAnsi="Times New Roman" w:cs="Times New Roman"/>
          <w:b/>
          <w:bCs/>
          <w:sz w:val="28"/>
          <w:szCs w:val="28"/>
        </w:rPr>
        <w:t xml:space="preserve"> Data</w:t>
      </w:r>
    </w:p>
    <w:p w14:paraId="071F2B61" w14:textId="51CFD56B" w:rsidR="00F17116" w:rsidRDefault="00F17116" w:rsidP="00F17116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D3B5804" w14:textId="4055C0CB" w:rsidR="00F17116" w:rsidRDefault="00F17116" w:rsidP="00F17116">
      <w:pPr>
        <w:rPr>
          <w:rFonts w:ascii="Times New Roman" w:hAnsi="Times New Roman" w:cs="Times New Roman"/>
        </w:rPr>
      </w:pPr>
      <w:r w:rsidRPr="006D54A1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>. Best fitting models chosen for each</w:t>
      </w:r>
      <w:r w:rsidR="009A0E5C">
        <w:rPr>
          <w:rFonts w:ascii="Times New Roman" w:hAnsi="Times New Roman" w:cs="Times New Roman"/>
        </w:rPr>
        <w:t xml:space="preserve"> Cox</w:t>
      </w:r>
      <w:r>
        <w:rPr>
          <w:rFonts w:ascii="Times New Roman" w:hAnsi="Times New Roman" w:cs="Times New Roman"/>
        </w:rPr>
        <w:t xml:space="preserve"> regression </w:t>
      </w:r>
      <w:r w:rsidR="009A0E5C"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/>
        </w:rPr>
        <w:t>.</w:t>
      </w:r>
    </w:p>
    <w:p w14:paraId="116422BD" w14:textId="49956202" w:rsidR="00F17116" w:rsidRDefault="00F17116" w:rsidP="00F1711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2283"/>
        <w:gridCol w:w="2283"/>
        <w:gridCol w:w="2214"/>
      </w:tblGrid>
      <w:tr w:rsidR="00207E94" w14:paraId="547690AC" w14:textId="77777777" w:rsidTr="00BE237D">
        <w:tc>
          <w:tcPr>
            <w:tcW w:w="9016" w:type="dxa"/>
            <w:gridSpan w:val="4"/>
          </w:tcPr>
          <w:p w14:paraId="74D96EA4" w14:textId="64B3677A" w:rsidR="00207E94" w:rsidRPr="00207E94" w:rsidRDefault="00207E94" w:rsidP="00F171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7E94">
              <w:rPr>
                <w:rFonts w:ascii="Times New Roman" w:hAnsi="Times New Roman" w:cs="Times New Roman"/>
                <w:b/>
                <w:bCs/>
              </w:rPr>
              <w:t>Main analyses</w:t>
            </w:r>
          </w:p>
        </w:tc>
      </w:tr>
      <w:tr w:rsidR="00F17116" w14:paraId="75BB75B0" w14:textId="77777777" w:rsidTr="00207E94">
        <w:tc>
          <w:tcPr>
            <w:tcW w:w="2236" w:type="dxa"/>
          </w:tcPr>
          <w:p w14:paraId="1E233A95" w14:textId="77777777" w:rsidR="00F17116" w:rsidRDefault="00F17116" w:rsidP="00F171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</w:tcPr>
          <w:p w14:paraId="488B2631" w14:textId="49712DB6" w:rsidR="00F17116" w:rsidRDefault="00F17116" w:rsidP="00F17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incident fractures</w:t>
            </w:r>
          </w:p>
        </w:tc>
        <w:tc>
          <w:tcPr>
            <w:tcW w:w="2283" w:type="dxa"/>
          </w:tcPr>
          <w:p w14:paraId="1D450B42" w14:textId="4B63C00D" w:rsidR="00F17116" w:rsidRDefault="00F17116" w:rsidP="00F17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t hip fractures</w:t>
            </w:r>
          </w:p>
        </w:tc>
        <w:tc>
          <w:tcPr>
            <w:tcW w:w="2214" w:type="dxa"/>
          </w:tcPr>
          <w:p w14:paraId="7CCD9433" w14:textId="2DC0EF7F" w:rsidR="00F17116" w:rsidRDefault="00F17116" w:rsidP="00F17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A</w:t>
            </w:r>
          </w:p>
        </w:tc>
      </w:tr>
      <w:tr w:rsidR="00F17116" w14:paraId="174C84E3" w14:textId="77777777" w:rsidTr="00207E94">
        <w:tc>
          <w:tcPr>
            <w:tcW w:w="2236" w:type="dxa"/>
          </w:tcPr>
          <w:p w14:paraId="339EE93C" w14:textId="22FD2810" w:rsidR="00F17116" w:rsidRDefault="00F17116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women</w:t>
            </w:r>
          </w:p>
        </w:tc>
        <w:tc>
          <w:tcPr>
            <w:tcW w:w="2283" w:type="dxa"/>
          </w:tcPr>
          <w:p w14:paraId="726665DB" w14:textId="69FE23B4" w:rsidR="00F17116" w:rsidRDefault="00930E82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CS –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 = </w:t>
            </w:r>
            <w:r w:rsidR="00CF1E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3" w:type="dxa"/>
          </w:tcPr>
          <w:p w14:paraId="5D5E7233" w14:textId="25EE9E7B" w:rsidR="00F17116" w:rsidRDefault="00DB5114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CS –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2214" w:type="dxa"/>
          </w:tcPr>
          <w:p w14:paraId="0B50013F" w14:textId="33CC7556" w:rsidR="00F17116" w:rsidRDefault="003D04F6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</w:tr>
      <w:tr w:rsidR="00F17116" w14:paraId="7A03C2BE" w14:textId="77777777" w:rsidTr="00207E94">
        <w:tc>
          <w:tcPr>
            <w:tcW w:w="2236" w:type="dxa"/>
          </w:tcPr>
          <w:p w14:paraId="70BE79FC" w14:textId="3F507734" w:rsidR="00F17116" w:rsidRDefault="00F17116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men</w:t>
            </w:r>
          </w:p>
        </w:tc>
        <w:tc>
          <w:tcPr>
            <w:tcW w:w="2283" w:type="dxa"/>
          </w:tcPr>
          <w:p w14:paraId="565AAFAF" w14:textId="727461D7" w:rsidR="00F17116" w:rsidRDefault="00CF1E01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CS –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2283" w:type="dxa"/>
          </w:tcPr>
          <w:p w14:paraId="70129F38" w14:textId="67717FB7" w:rsidR="00F17116" w:rsidRDefault="00A05EB9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CS –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2214" w:type="dxa"/>
          </w:tcPr>
          <w:p w14:paraId="15730E99" w14:textId="1FC706EF" w:rsidR="00F17116" w:rsidRDefault="003D04F6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CS –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 = 3</w:t>
            </w:r>
          </w:p>
        </w:tc>
      </w:tr>
      <w:tr w:rsidR="00207E94" w14:paraId="245979AB" w14:textId="77777777" w:rsidTr="008A22C4">
        <w:tc>
          <w:tcPr>
            <w:tcW w:w="9016" w:type="dxa"/>
            <w:gridSpan w:val="4"/>
          </w:tcPr>
          <w:p w14:paraId="11D1453A" w14:textId="5A8AAA4E" w:rsidR="00207E94" w:rsidRPr="00207E94" w:rsidRDefault="00207E94" w:rsidP="0020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7E94">
              <w:rPr>
                <w:rFonts w:ascii="Times New Roman" w:hAnsi="Times New Roman" w:cs="Times New Roman"/>
                <w:b/>
                <w:bCs/>
              </w:rPr>
              <w:t>Other analyses</w:t>
            </w:r>
          </w:p>
        </w:tc>
      </w:tr>
      <w:tr w:rsidR="00207E94" w14:paraId="21D7A80E" w14:textId="77777777" w:rsidTr="00207E94">
        <w:tc>
          <w:tcPr>
            <w:tcW w:w="2236" w:type="dxa"/>
          </w:tcPr>
          <w:p w14:paraId="35A0F778" w14:textId="111B9B6A" w:rsidR="00207E94" w:rsidRDefault="00207E94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 (premenopausal/HRT)</w:t>
            </w:r>
          </w:p>
        </w:tc>
        <w:tc>
          <w:tcPr>
            <w:tcW w:w="2283" w:type="dxa"/>
          </w:tcPr>
          <w:p w14:paraId="7B428B69" w14:textId="6815EC48" w:rsidR="00207E94" w:rsidRDefault="00207E94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283" w:type="dxa"/>
          </w:tcPr>
          <w:p w14:paraId="42EB2CA9" w14:textId="4A9007F3" w:rsidR="00207E94" w:rsidRDefault="00207E94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214" w:type="dxa"/>
            <w:vMerge w:val="restart"/>
            <w:vAlign w:val="center"/>
          </w:tcPr>
          <w:p w14:paraId="531D306D" w14:textId="503B38AF" w:rsidR="00207E94" w:rsidRDefault="00207E94" w:rsidP="0020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07E94" w14:paraId="44D1915D" w14:textId="77777777" w:rsidTr="00207E94">
        <w:tc>
          <w:tcPr>
            <w:tcW w:w="2236" w:type="dxa"/>
          </w:tcPr>
          <w:p w14:paraId="24C9F698" w14:textId="7E975DE8" w:rsidR="00207E94" w:rsidRDefault="00207E94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 (postmenopausal)</w:t>
            </w:r>
          </w:p>
        </w:tc>
        <w:tc>
          <w:tcPr>
            <w:tcW w:w="2283" w:type="dxa"/>
          </w:tcPr>
          <w:p w14:paraId="7305DC97" w14:textId="79486C6D" w:rsidR="00207E94" w:rsidRDefault="00207E94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283" w:type="dxa"/>
          </w:tcPr>
          <w:p w14:paraId="42EC6F9C" w14:textId="4DD56BCE" w:rsidR="00207E94" w:rsidRDefault="00207E94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214" w:type="dxa"/>
            <w:vMerge/>
          </w:tcPr>
          <w:p w14:paraId="03829D1A" w14:textId="44D9356A" w:rsidR="00207E94" w:rsidRDefault="00207E94" w:rsidP="00207E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E94" w14:paraId="724A4481" w14:textId="77777777" w:rsidTr="00207E94">
        <w:tc>
          <w:tcPr>
            <w:tcW w:w="2236" w:type="dxa"/>
          </w:tcPr>
          <w:p w14:paraId="19BD6992" w14:textId="77777777" w:rsidR="00207E94" w:rsidRDefault="00207E94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 </w:t>
            </w:r>
          </w:p>
          <w:p w14:paraId="5F53B36D" w14:textId="444B59B6" w:rsidR="00207E94" w:rsidRDefault="00207E94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ow testosterone)</w:t>
            </w:r>
          </w:p>
        </w:tc>
        <w:tc>
          <w:tcPr>
            <w:tcW w:w="2283" w:type="dxa"/>
            <w:vAlign w:val="center"/>
          </w:tcPr>
          <w:p w14:paraId="291739A9" w14:textId="0F0392AC" w:rsidR="00207E94" w:rsidRDefault="00207E94" w:rsidP="0020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83" w:type="dxa"/>
          </w:tcPr>
          <w:p w14:paraId="7B0BD2CC" w14:textId="567142F3" w:rsidR="00207E94" w:rsidRDefault="00DE693F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214" w:type="dxa"/>
            <w:vMerge/>
          </w:tcPr>
          <w:p w14:paraId="0FA2C41D" w14:textId="14C534AE" w:rsidR="00207E94" w:rsidRDefault="00207E94" w:rsidP="00207E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E94" w14:paraId="3BD6A0F2" w14:textId="77777777" w:rsidTr="00207E94">
        <w:tc>
          <w:tcPr>
            <w:tcW w:w="2236" w:type="dxa"/>
          </w:tcPr>
          <w:p w14:paraId="18A1B759" w14:textId="77777777" w:rsidR="00207E94" w:rsidRDefault="00207E94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 </w:t>
            </w:r>
          </w:p>
          <w:p w14:paraId="76B5BA92" w14:textId="163C0BE9" w:rsidR="00207E94" w:rsidRDefault="00207E94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rmal testosterone)</w:t>
            </w:r>
          </w:p>
        </w:tc>
        <w:tc>
          <w:tcPr>
            <w:tcW w:w="2283" w:type="dxa"/>
            <w:vAlign w:val="center"/>
          </w:tcPr>
          <w:p w14:paraId="34C3708C" w14:textId="171E92F3" w:rsidR="00207E94" w:rsidRDefault="00207E94" w:rsidP="0020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83" w:type="dxa"/>
          </w:tcPr>
          <w:p w14:paraId="48C17EDB" w14:textId="24AC27F2" w:rsidR="00207E94" w:rsidRDefault="00DE693F" w:rsidP="00207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CS –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2214" w:type="dxa"/>
            <w:vMerge/>
          </w:tcPr>
          <w:p w14:paraId="422C62C9" w14:textId="1F7C44B6" w:rsidR="00207E94" w:rsidRDefault="00207E94" w:rsidP="00207E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2DDCD28" w14:textId="111763B6" w:rsidR="00F17116" w:rsidRDefault="00F17116" w:rsidP="00F17116">
      <w:pPr>
        <w:rPr>
          <w:rFonts w:ascii="Times New Roman" w:hAnsi="Times New Roman" w:cs="Times New Roman"/>
        </w:rPr>
      </w:pPr>
    </w:p>
    <w:p w14:paraId="43F2C479" w14:textId="03CA758A" w:rsidR="00EE390F" w:rsidRDefault="009A0E5C" w:rsidP="00F171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UA - </w:t>
      </w:r>
      <w:r w:rsidR="00027590" w:rsidRPr="00027590">
        <w:rPr>
          <w:rFonts w:ascii="Times New Roman" w:hAnsi="Times New Roman" w:cs="Times New Roman"/>
        </w:rPr>
        <w:t>broadband ultrasound attenuation</w:t>
      </w:r>
      <w:r>
        <w:rPr>
          <w:rFonts w:ascii="Times New Roman" w:hAnsi="Times New Roman" w:cs="Times New Roman"/>
        </w:rPr>
        <w:t xml:space="preserve">; WHR – </w:t>
      </w:r>
      <w:r w:rsidR="00027590" w:rsidRPr="00027590">
        <w:rPr>
          <w:rFonts w:ascii="Times New Roman" w:hAnsi="Times New Roman" w:cs="Times New Roman"/>
        </w:rPr>
        <w:t>waist-hip ratio</w:t>
      </w:r>
      <w:r>
        <w:rPr>
          <w:rFonts w:ascii="Times New Roman" w:hAnsi="Times New Roman" w:cs="Times New Roman"/>
        </w:rPr>
        <w:t>; RCS – restricted cubic splines</w:t>
      </w:r>
      <w:r w:rsidR="00930E82">
        <w:rPr>
          <w:rFonts w:ascii="Times New Roman" w:hAnsi="Times New Roman" w:cs="Times New Roman"/>
        </w:rPr>
        <w:t xml:space="preserve">; </w:t>
      </w:r>
      <w:proofErr w:type="spellStart"/>
      <w:proofErr w:type="gramStart"/>
      <w:r w:rsidR="00930E82">
        <w:rPr>
          <w:rFonts w:ascii="Times New Roman" w:hAnsi="Times New Roman" w:cs="Times New Roman"/>
        </w:rPr>
        <w:t>df</w:t>
      </w:r>
      <w:proofErr w:type="spellEnd"/>
      <w:proofErr w:type="gramEnd"/>
      <w:r w:rsidR="00930E82">
        <w:rPr>
          <w:rFonts w:ascii="Times New Roman" w:hAnsi="Times New Roman" w:cs="Times New Roman"/>
        </w:rPr>
        <w:t xml:space="preserve"> – degrees of freedo</w:t>
      </w:r>
      <w:r w:rsidR="00EE390F">
        <w:rPr>
          <w:rFonts w:ascii="Times New Roman" w:hAnsi="Times New Roman" w:cs="Times New Roman"/>
        </w:rPr>
        <w:t>m.</w:t>
      </w:r>
    </w:p>
    <w:p w14:paraId="5F99AFCC" w14:textId="77777777" w:rsidR="00EE390F" w:rsidRDefault="00EE390F" w:rsidP="00F17116">
      <w:pPr>
        <w:rPr>
          <w:rFonts w:ascii="Times New Roman" w:hAnsi="Times New Roman" w:cs="Times New Roman"/>
          <w:b/>
          <w:bCs/>
        </w:rPr>
      </w:pPr>
    </w:p>
    <w:p w14:paraId="3F37214C" w14:textId="77777777" w:rsidR="0005555E" w:rsidRDefault="000555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43AE93" w14:textId="38701735" w:rsidR="00A71B0B" w:rsidRPr="00EE390F" w:rsidRDefault="00A71B0B" w:rsidP="00F1711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="00B97A38" w:rsidRPr="00B97A38">
        <w:rPr>
          <w:rFonts w:ascii="Times New Roman" w:hAnsi="Times New Roman" w:cs="Times New Roman"/>
        </w:rPr>
        <w:t xml:space="preserve">International Classification of Disease, Tenth Edition (ICD-10) codes used to </w:t>
      </w:r>
      <w:r w:rsidR="00B97A38">
        <w:rPr>
          <w:rFonts w:ascii="Times New Roman" w:hAnsi="Times New Roman" w:cs="Times New Roman"/>
        </w:rPr>
        <w:t>classify fracture diagnoses as well as the number of incident fractures recorded during the study follow-up, stratified by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842"/>
      </w:tblGrid>
      <w:tr w:rsidR="00EE390F" w14:paraId="048E7F0F" w14:textId="77777777" w:rsidTr="008438AC">
        <w:tc>
          <w:tcPr>
            <w:tcW w:w="2972" w:type="dxa"/>
          </w:tcPr>
          <w:p w14:paraId="0DDB802F" w14:textId="77777777" w:rsidR="00EE390F" w:rsidRDefault="00EE390F" w:rsidP="00F171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8D14931" w14:textId="16D48FA0" w:rsidR="00EE390F" w:rsidRDefault="00EE390F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men (N = </w:t>
            </w:r>
            <w:r w:rsidR="008438AC">
              <w:rPr>
                <w:rFonts w:ascii="Times New Roman" w:hAnsi="Times New Roman" w:cs="Times New Roman"/>
              </w:rPr>
              <w:t>794</w:t>
            </w:r>
            <w:r w:rsidR="009C09A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4FF1A688" w14:textId="4A5AEE70" w:rsidR="00EE390F" w:rsidRDefault="00EE390F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 (N = </w:t>
            </w:r>
            <w:r w:rsidR="008438AC">
              <w:rPr>
                <w:rFonts w:ascii="Times New Roman" w:hAnsi="Times New Roman" w:cs="Times New Roman"/>
              </w:rPr>
              <w:t>618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E390F" w14:paraId="5BD849F2" w14:textId="77777777" w:rsidTr="008438AC">
        <w:tc>
          <w:tcPr>
            <w:tcW w:w="2972" w:type="dxa"/>
          </w:tcPr>
          <w:p w14:paraId="0C9F6D4A" w14:textId="77777777" w:rsidR="00EE390F" w:rsidRDefault="00EE390F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fractures </w:t>
            </w:r>
          </w:p>
          <w:p w14:paraId="69AD1925" w14:textId="1E75A6A7" w:rsidR="00EE390F" w:rsidRDefault="00EE390F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CD-10 </w:t>
            </w:r>
            <w:r w:rsidR="0074350D">
              <w:rPr>
                <w:rFonts w:ascii="Times New Roman" w:hAnsi="Times New Roman" w:cs="Times New Roman"/>
              </w:rPr>
              <w:t xml:space="preserve">S02, S12, S22, </w:t>
            </w:r>
            <w:r>
              <w:rPr>
                <w:rFonts w:ascii="Times New Roman" w:hAnsi="Times New Roman" w:cs="Times New Roman"/>
              </w:rPr>
              <w:t>S32,</w:t>
            </w:r>
            <w:r w:rsidR="0074350D">
              <w:rPr>
                <w:rFonts w:ascii="Times New Roman" w:hAnsi="Times New Roman" w:cs="Times New Roman"/>
              </w:rPr>
              <w:t xml:space="preserve"> S42, S52,</w:t>
            </w:r>
            <w:r>
              <w:rPr>
                <w:rFonts w:ascii="Times New Roman" w:hAnsi="Times New Roman" w:cs="Times New Roman"/>
              </w:rPr>
              <w:t xml:space="preserve"> S62, S72, S82</w:t>
            </w:r>
            <w:r w:rsidR="0074350D">
              <w:rPr>
                <w:rFonts w:ascii="Times New Roman" w:hAnsi="Times New Roman" w:cs="Times New Roman"/>
              </w:rPr>
              <w:t>, S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0AA9136" w14:textId="42C829D0" w:rsidR="00EE390F" w:rsidRDefault="0091118F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8438AC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842" w:type="dxa"/>
          </w:tcPr>
          <w:p w14:paraId="1A918642" w14:textId="7340B154" w:rsidR="00EE390F" w:rsidRDefault="004529CB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</w:p>
        </w:tc>
      </w:tr>
      <w:tr w:rsidR="00EE390F" w14:paraId="7609288A" w14:textId="77777777" w:rsidTr="008438AC">
        <w:tc>
          <w:tcPr>
            <w:tcW w:w="2972" w:type="dxa"/>
          </w:tcPr>
          <w:p w14:paraId="716D3AEE" w14:textId="77777777" w:rsidR="0091118F" w:rsidRDefault="00EE390F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 fractures</w:t>
            </w:r>
            <w:r w:rsidR="00D84650">
              <w:rPr>
                <w:rFonts w:ascii="Times New Roman" w:hAnsi="Times New Roman" w:cs="Times New Roman"/>
              </w:rPr>
              <w:t xml:space="preserve"> </w:t>
            </w:r>
          </w:p>
          <w:p w14:paraId="1399BD0E" w14:textId="6B8CB86F" w:rsidR="00EE390F" w:rsidRDefault="00D84650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91118F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S72)</w:t>
            </w:r>
          </w:p>
        </w:tc>
        <w:tc>
          <w:tcPr>
            <w:tcW w:w="1985" w:type="dxa"/>
          </w:tcPr>
          <w:p w14:paraId="0BF68A65" w14:textId="64AC87E6" w:rsidR="00EE390F" w:rsidRDefault="008438AC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842" w:type="dxa"/>
          </w:tcPr>
          <w:p w14:paraId="0C280309" w14:textId="0CCE7703" w:rsidR="00EE390F" w:rsidRDefault="0091118F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4529CB">
              <w:rPr>
                <w:rFonts w:ascii="Times New Roman" w:hAnsi="Times New Roman" w:cs="Times New Roman"/>
              </w:rPr>
              <w:t>8</w:t>
            </w:r>
          </w:p>
        </w:tc>
      </w:tr>
      <w:tr w:rsidR="009A305F" w14:paraId="5B97AC9E" w14:textId="77777777" w:rsidTr="008438AC">
        <w:tc>
          <w:tcPr>
            <w:tcW w:w="2972" w:type="dxa"/>
          </w:tcPr>
          <w:p w14:paraId="2856CBEF" w14:textId="77777777" w:rsidR="009A305F" w:rsidRDefault="009A305F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ist fractures </w:t>
            </w:r>
          </w:p>
          <w:p w14:paraId="3E155415" w14:textId="18441888" w:rsidR="009A305F" w:rsidRDefault="009A305F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CD-10 S62)</w:t>
            </w:r>
          </w:p>
        </w:tc>
        <w:tc>
          <w:tcPr>
            <w:tcW w:w="1985" w:type="dxa"/>
          </w:tcPr>
          <w:p w14:paraId="5347875D" w14:textId="165E4F76" w:rsidR="009A305F" w:rsidRDefault="008438AC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842" w:type="dxa"/>
          </w:tcPr>
          <w:p w14:paraId="7A20E900" w14:textId="27306D1A" w:rsidR="009A305F" w:rsidRDefault="004529CB" w:rsidP="00F1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</w:tbl>
    <w:p w14:paraId="73D979A1" w14:textId="765F8E5C" w:rsidR="00A71B0B" w:rsidRDefault="00A71B0B" w:rsidP="00F17116">
      <w:pPr>
        <w:rPr>
          <w:rFonts w:ascii="Times New Roman" w:hAnsi="Times New Roman" w:cs="Times New Roman"/>
        </w:rPr>
      </w:pPr>
    </w:p>
    <w:p w14:paraId="4AE55AD4" w14:textId="77BDCBC3" w:rsidR="00281623" w:rsidRDefault="00281623" w:rsidP="00F171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CD-10 - </w:t>
      </w:r>
      <w:r w:rsidRPr="00B97A38">
        <w:rPr>
          <w:rFonts w:ascii="Times New Roman" w:hAnsi="Times New Roman" w:cs="Times New Roman"/>
        </w:rPr>
        <w:t>International Classification of Disease, Tenth Edition</w:t>
      </w:r>
    </w:p>
    <w:p w14:paraId="473EFFD6" w14:textId="56E9824B" w:rsidR="00183063" w:rsidRDefault="00183063" w:rsidP="00F17116">
      <w:pPr>
        <w:rPr>
          <w:rFonts w:ascii="Times New Roman" w:hAnsi="Times New Roman" w:cs="Times New Roman"/>
        </w:rPr>
      </w:pPr>
    </w:p>
    <w:p w14:paraId="57385102" w14:textId="135ED859" w:rsidR="00BE210E" w:rsidRDefault="00BE210E" w:rsidP="00F171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30154B" w14:textId="77777777" w:rsidR="00BE210E" w:rsidRPr="00BE210E" w:rsidRDefault="00BE210E" w:rsidP="00BE210E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r w:rsidRPr="00BE210E">
        <w:rPr>
          <w:rFonts w:ascii="Times New Roman" w:eastAsia="Calibri" w:hAnsi="Times New Roman" w:cs="Times New Roman"/>
          <w:b/>
          <w:bCs/>
          <w:sz w:val="24"/>
        </w:rPr>
        <w:lastRenderedPageBreak/>
        <w:t xml:space="preserve">Supplementary Table 3. </w:t>
      </w:r>
      <w:r w:rsidRPr="00BE210E">
        <w:rPr>
          <w:rFonts w:ascii="Times New Roman" w:eastAsia="Calibri" w:hAnsi="Times New Roman" w:cs="Times New Roman"/>
          <w:sz w:val="24"/>
        </w:rPr>
        <w:t xml:space="preserve">Baseline characteristics and crude outcome rates of the 7946 </w:t>
      </w:r>
      <w:r w:rsidRPr="00BE210E">
        <w:rPr>
          <w:rFonts w:ascii="Times New Roman" w:eastAsia="Calibri" w:hAnsi="Times New Roman" w:cs="Times New Roman"/>
          <w:b/>
          <w:bCs/>
          <w:sz w:val="24"/>
        </w:rPr>
        <w:t>women</w:t>
      </w:r>
      <w:r w:rsidRPr="00BE210E">
        <w:rPr>
          <w:rFonts w:ascii="Times New Roman" w:eastAsia="Calibri" w:hAnsi="Times New Roman" w:cs="Times New Roman"/>
          <w:sz w:val="24"/>
        </w:rPr>
        <w:t xml:space="preserve"> included in the EPIC-Norfolk study stratified by the median of body fat percentage.</w:t>
      </w:r>
    </w:p>
    <w:tbl>
      <w:tblPr>
        <w:tblStyle w:val="TableGrid"/>
        <w:tblW w:w="4472" w:type="pct"/>
        <w:tblLook w:val="04A0" w:firstRow="1" w:lastRow="0" w:firstColumn="1" w:lastColumn="0" w:noHBand="0" w:noVBand="1"/>
      </w:tblPr>
      <w:tblGrid>
        <w:gridCol w:w="1966"/>
        <w:gridCol w:w="1859"/>
        <w:gridCol w:w="1700"/>
        <w:gridCol w:w="1887"/>
        <w:gridCol w:w="1940"/>
      </w:tblGrid>
      <w:tr w:rsidR="00BE210E" w:rsidRPr="00BE210E" w14:paraId="1FF20C6C" w14:textId="77777777" w:rsidTr="0098497F">
        <w:trPr>
          <w:trHeight w:val="170"/>
        </w:trPr>
        <w:tc>
          <w:tcPr>
            <w:tcW w:w="1051" w:type="pct"/>
            <w:tcBorders>
              <w:top w:val="single" w:sz="4" w:space="0" w:color="auto"/>
              <w:right w:val="single" w:sz="4" w:space="0" w:color="auto"/>
            </w:tcBorders>
          </w:tcPr>
          <w:p w14:paraId="7AADB1B7" w14:textId="77777777" w:rsidR="00BE210E" w:rsidRPr="00BE210E" w:rsidRDefault="00BE210E" w:rsidP="00BE210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87A0A7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2B2B85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b/>
                <w:bCs/>
                <w:sz w:val="24"/>
                <w:lang w:val="en-MY"/>
              </w:rPr>
              <w:t>BF% &lt;=39.0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D3142BE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b/>
                <w:bCs/>
                <w:sz w:val="24"/>
                <w:lang w:val="en-MY"/>
              </w:rPr>
              <w:t>BF% &gt;39.0</w:t>
            </w:r>
          </w:p>
        </w:tc>
        <w:tc>
          <w:tcPr>
            <w:tcW w:w="1037" w:type="pct"/>
          </w:tcPr>
          <w:p w14:paraId="05DA3A0F" w14:textId="77777777" w:rsidR="00BE210E" w:rsidRPr="00BE210E" w:rsidRDefault="00BE210E" w:rsidP="00BE210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-value</w:t>
            </w:r>
          </w:p>
        </w:tc>
      </w:tr>
      <w:tr w:rsidR="00BE210E" w:rsidRPr="00BE210E" w14:paraId="6DB502C7" w14:textId="77777777" w:rsidTr="0098497F">
        <w:trPr>
          <w:trHeight w:val="170"/>
        </w:trPr>
        <w:tc>
          <w:tcPr>
            <w:tcW w:w="1051" w:type="pct"/>
          </w:tcPr>
          <w:p w14:paraId="23D33CD7" w14:textId="77777777" w:rsidR="00BE210E" w:rsidRPr="00BE210E" w:rsidRDefault="00BE210E" w:rsidP="00BE210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4" w:type="pct"/>
          </w:tcPr>
          <w:p w14:paraId="79D1C105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946</w:t>
            </w:r>
          </w:p>
        </w:tc>
        <w:tc>
          <w:tcPr>
            <w:tcW w:w="909" w:type="pct"/>
          </w:tcPr>
          <w:p w14:paraId="7EE6D081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4132</w:t>
            </w:r>
          </w:p>
        </w:tc>
        <w:tc>
          <w:tcPr>
            <w:tcW w:w="1009" w:type="pct"/>
          </w:tcPr>
          <w:p w14:paraId="77D9D015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814</w:t>
            </w:r>
          </w:p>
        </w:tc>
        <w:tc>
          <w:tcPr>
            <w:tcW w:w="1037" w:type="pct"/>
          </w:tcPr>
          <w:p w14:paraId="7A10B321" w14:textId="77777777" w:rsidR="00BE210E" w:rsidRPr="00BE210E" w:rsidRDefault="00BE210E" w:rsidP="00BE210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6F8036A4" w14:textId="77777777" w:rsidTr="0098497F">
        <w:trPr>
          <w:trHeight w:val="170"/>
        </w:trPr>
        <w:tc>
          <w:tcPr>
            <w:tcW w:w="1051" w:type="pct"/>
          </w:tcPr>
          <w:p w14:paraId="54388DFE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(years), </w:t>
            </w:r>
          </w:p>
          <w:p w14:paraId="18AC334D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94" w:type="pct"/>
          </w:tcPr>
          <w:p w14:paraId="2138C546" w14:textId="77777777" w:rsidR="00BE210E" w:rsidRPr="00BE210E" w:rsidRDefault="00BE210E" w:rsidP="00BE210E">
            <w:pPr>
              <w:spacing w:before="80"/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1.45 (8.98)</w:t>
            </w:r>
          </w:p>
        </w:tc>
        <w:tc>
          <w:tcPr>
            <w:tcW w:w="909" w:type="pct"/>
          </w:tcPr>
          <w:p w14:paraId="19F4E007" w14:textId="77777777" w:rsidR="00BE210E" w:rsidRPr="00BE210E" w:rsidRDefault="00BE210E" w:rsidP="00BE210E">
            <w:pPr>
              <w:spacing w:before="8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0.87 (9.40)</w:t>
            </w:r>
          </w:p>
        </w:tc>
        <w:tc>
          <w:tcPr>
            <w:tcW w:w="1009" w:type="pct"/>
          </w:tcPr>
          <w:p w14:paraId="62433EF6" w14:textId="77777777" w:rsidR="00BE210E" w:rsidRPr="00BE210E" w:rsidRDefault="00BE210E" w:rsidP="00BE210E">
            <w:pPr>
              <w:spacing w:before="8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2.08 (8.46)</w:t>
            </w:r>
          </w:p>
        </w:tc>
        <w:tc>
          <w:tcPr>
            <w:tcW w:w="1037" w:type="pct"/>
          </w:tcPr>
          <w:p w14:paraId="48D35C14" w14:textId="77777777" w:rsidR="00BE210E" w:rsidRPr="00BE210E" w:rsidRDefault="00BE210E" w:rsidP="00BE210E">
            <w:pPr>
              <w:spacing w:before="8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15275C22" w14:textId="77777777" w:rsidTr="0098497F">
        <w:trPr>
          <w:trHeight w:val="170"/>
        </w:trPr>
        <w:tc>
          <w:tcPr>
            <w:tcW w:w="1051" w:type="pct"/>
          </w:tcPr>
          <w:p w14:paraId="24BD2771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ight (cm), </w:t>
            </w:r>
          </w:p>
          <w:p w14:paraId="079EE941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94" w:type="pct"/>
          </w:tcPr>
          <w:p w14:paraId="766715D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0.97 (6.13)</w:t>
            </w:r>
          </w:p>
        </w:tc>
        <w:tc>
          <w:tcPr>
            <w:tcW w:w="909" w:type="pct"/>
          </w:tcPr>
          <w:p w14:paraId="6BBEA26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1.65 (6.18)</w:t>
            </w:r>
          </w:p>
        </w:tc>
        <w:tc>
          <w:tcPr>
            <w:tcW w:w="1009" w:type="pct"/>
          </w:tcPr>
          <w:p w14:paraId="0B69A25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0.23 (6.00)</w:t>
            </w:r>
          </w:p>
        </w:tc>
        <w:tc>
          <w:tcPr>
            <w:tcW w:w="1037" w:type="pct"/>
          </w:tcPr>
          <w:p w14:paraId="6E85916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736AC84D" w14:textId="77777777" w:rsidTr="0098497F">
        <w:trPr>
          <w:trHeight w:val="170"/>
        </w:trPr>
        <w:tc>
          <w:tcPr>
            <w:tcW w:w="1051" w:type="pct"/>
          </w:tcPr>
          <w:p w14:paraId="22063DD3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ight (kg), </w:t>
            </w:r>
          </w:p>
          <w:p w14:paraId="647E8757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94" w:type="pct"/>
          </w:tcPr>
          <w:p w14:paraId="651AFD9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8.63 (11.74)</w:t>
            </w:r>
          </w:p>
        </w:tc>
        <w:tc>
          <w:tcPr>
            <w:tcW w:w="909" w:type="pct"/>
          </w:tcPr>
          <w:p w14:paraId="577F02F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1.93 (7.59)</w:t>
            </w:r>
          </w:p>
        </w:tc>
        <w:tc>
          <w:tcPr>
            <w:tcW w:w="1009" w:type="pct"/>
          </w:tcPr>
          <w:p w14:paraId="3EA17C4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5.89 (11.13)</w:t>
            </w:r>
          </w:p>
        </w:tc>
        <w:tc>
          <w:tcPr>
            <w:tcW w:w="1037" w:type="pct"/>
          </w:tcPr>
          <w:p w14:paraId="542A3CC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6B4349EA" w14:textId="77777777" w:rsidTr="0098497F">
        <w:trPr>
          <w:trHeight w:val="170"/>
        </w:trPr>
        <w:tc>
          <w:tcPr>
            <w:tcW w:w="1051" w:type="pct"/>
          </w:tcPr>
          <w:p w14:paraId="629337A5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BMI (kg m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</w:t>
            </w:r>
          </w:p>
          <w:p w14:paraId="44CA9094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94" w:type="pct"/>
          </w:tcPr>
          <w:p w14:paraId="2A195D3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6.49 (4.34)</w:t>
            </w:r>
          </w:p>
        </w:tc>
        <w:tc>
          <w:tcPr>
            <w:tcW w:w="909" w:type="pct"/>
          </w:tcPr>
          <w:p w14:paraId="2A1A3D48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3.68 (2.43)</w:t>
            </w:r>
          </w:p>
        </w:tc>
        <w:tc>
          <w:tcPr>
            <w:tcW w:w="1009" w:type="pct"/>
          </w:tcPr>
          <w:p w14:paraId="4BADCA5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9.53 (3.88)</w:t>
            </w:r>
          </w:p>
        </w:tc>
        <w:tc>
          <w:tcPr>
            <w:tcW w:w="1037" w:type="pct"/>
          </w:tcPr>
          <w:p w14:paraId="653988D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0A412375" w14:textId="77777777" w:rsidTr="0098497F">
        <w:trPr>
          <w:trHeight w:val="170"/>
        </w:trPr>
        <w:tc>
          <w:tcPr>
            <w:tcW w:w="1051" w:type="pct"/>
          </w:tcPr>
          <w:p w14:paraId="0F777D7D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ist-hip-ratio, </w:t>
            </w:r>
          </w:p>
          <w:p w14:paraId="7615D20A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94" w:type="pct"/>
          </w:tcPr>
          <w:p w14:paraId="3E27BB3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79 (0.06)</w:t>
            </w:r>
          </w:p>
        </w:tc>
        <w:tc>
          <w:tcPr>
            <w:tcW w:w="909" w:type="pct"/>
          </w:tcPr>
          <w:p w14:paraId="154661A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77 (0.05)</w:t>
            </w:r>
          </w:p>
        </w:tc>
        <w:tc>
          <w:tcPr>
            <w:tcW w:w="1009" w:type="pct"/>
          </w:tcPr>
          <w:p w14:paraId="481C5B38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81 (0.06)</w:t>
            </w:r>
          </w:p>
        </w:tc>
        <w:tc>
          <w:tcPr>
            <w:tcW w:w="1037" w:type="pct"/>
          </w:tcPr>
          <w:p w14:paraId="02E4453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5E58CB15" w14:textId="77777777" w:rsidTr="0098497F">
        <w:trPr>
          <w:trHeight w:val="170"/>
        </w:trPr>
        <w:tc>
          <w:tcPr>
            <w:tcW w:w="1051" w:type="pct"/>
          </w:tcPr>
          <w:p w14:paraId="7FFA015D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VOS (m s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</w:t>
            </w:r>
          </w:p>
          <w:p w14:paraId="35135705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94" w:type="pct"/>
          </w:tcPr>
          <w:p w14:paraId="41FE2A5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24.98 (40.13)</w:t>
            </w:r>
          </w:p>
        </w:tc>
        <w:tc>
          <w:tcPr>
            <w:tcW w:w="909" w:type="pct"/>
          </w:tcPr>
          <w:p w14:paraId="4EAA348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23.00 (42.09)</w:t>
            </w:r>
          </w:p>
        </w:tc>
        <w:tc>
          <w:tcPr>
            <w:tcW w:w="1009" w:type="pct"/>
          </w:tcPr>
          <w:p w14:paraId="72AED7D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27.13 (37.79)</w:t>
            </w:r>
          </w:p>
        </w:tc>
        <w:tc>
          <w:tcPr>
            <w:tcW w:w="1037" w:type="pct"/>
          </w:tcPr>
          <w:p w14:paraId="389C46E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1ACAC3DE" w14:textId="77777777" w:rsidTr="0098497F">
        <w:trPr>
          <w:trHeight w:val="170"/>
        </w:trPr>
        <w:tc>
          <w:tcPr>
            <w:tcW w:w="1051" w:type="pct"/>
            <w:tcBorders>
              <w:bottom w:val="single" w:sz="4" w:space="0" w:color="auto"/>
            </w:tcBorders>
          </w:tcPr>
          <w:p w14:paraId="0F73C331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BUA (dB MHz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</w:t>
            </w:r>
          </w:p>
          <w:p w14:paraId="6713EB1E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14:paraId="022FC03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2.21 (16.41)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7CED70B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0.13 (16.76)</w:t>
            </w: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3C0A16E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4.47 (15.71)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6A1DF848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63F51045" w14:textId="77777777" w:rsidTr="0098497F">
        <w:trPr>
          <w:trHeight w:val="170"/>
        </w:trPr>
        <w:tc>
          <w:tcPr>
            <w:tcW w:w="1051" w:type="pct"/>
            <w:tcBorders>
              <w:bottom w:val="nil"/>
            </w:tcBorders>
          </w:tcPr>
          <w:p w14:paraId="6FC8C9BA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Age of menopause (years), mean (SD)</w:t>
            </w:r>
          </w:p>
        </w:tc>
        <w:tc>
          <w:tcPr>
            <w:tcW w:w="994" w:type="pct"/>
            <w:tcBorders>
              <w:bottom w:val="nil"/>
            </w:tcBorders>
          </w:tcPr>
          <w:p w14:paraId="04EFD99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49.91 (5.32)</w:t>
            </w:r>
          </w:p>
        </w:tc>
        <w:tc>
          <w:tcPr>
            <w:tcW w:w="909" w:type="pct"/>
            <w:tcBorders>
              <w:bottom w:val="nil"/>
            </w:tcBorders>
          </w:tcPr>
          <w:p w14:paraId="007C050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49.95 (5.24)</w:t>
            </w:r>
          </w:p>
        </w:tc>
        <w:tc>
          <w:tcPr>
            <w:tcW w:w="1009" w:type="pct"/>
            <w:tcBorders>
              <w:bottom w:val="nil"/>
            </w:tcBorders>
          </w:tcPr>
          <w:p w14:paraId="30D9785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49.87 (5.40)</w:t>
            </w:r>
          </w:p>
        </w:tc>
        <w:tc>
          <w:tcPr>
            <w:tcW w:w="1037" w:type="pct"/>
            <w:tcBorders>
              <w:bottom w:val="nil"/>
            </w:tcBorders>
          </w:tcPr>
          <w:p w14:paraId="21EB890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530</w:t>
            </w:r>
          </w:p>
        </w:tc>
      </w:tr>
      <w:tr w:rsidR="00BE210E" w:rsidRPr="00BE210E" w14:paraId="3FD6807A" w14:textId="77777777" w:rsidTr="0098497F">
        <w:trPr>
          <w:trHeight w:val="324"/>
        </w:trPr>
        <w:tc>
          <w:tcPr>
            <w:tcW w:w="1051" w:type="pct"/>
            <w:tcBorders>
              <w:top w:val="nil"/>
            </w:tcBorders>
          </w:tcPr>
          <w:p w14:paraId="4B7E2223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BE210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issing</w:t>
            </w:r>
            <w:r w:rsidRPr="00BE21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4" w:type="pct"/>
            <w:tcBorders>
              <w:top w:val="nil"/>
            </w:tcBorders>
          </w:tcPr>
          <w:p w14:paraId="40F06CA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476 (5.99%)</w:t>
            </w:r>
          </w:p>
        </w:tc>
        <w:tc>
          <w:tcPr>
            <w:tcW w:w="909" w:type="pct"/>
            <w:tcBorders>
              <w:top w:val="nil"/>
            </w:tcBorders>
          </w:tcPr>
          <w:p w14:paraId="62846D7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324 (7.84%)</w:t>
            </w:r>
          </w:p>
        </w:tc>
        <w:tc>
          <w:tcPr>
            <w:tcW w:w="1009" w:type="pct"/>
            <w:tcBorders>
              <w:top w:val="nil"/>
            </w:tcBorders>
          </w:tcPr>
          <w:p w14:paraId="0D68A70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152 (3.99%)</w:t>
            </w:r>
          </w:p>
        </w:tc>
        <w:tc>
          <w:tcPr>
            <w:tcW w:w="1037" w:type="pct"/>
            <w:tcBorders>
              <w:top w:val="nil"/>
            </w:tcBorders>
          </w:tcPr>
          <w:p w14:paraId="02DBA85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30347FF3" w14:textId="77777777" w:rsidTr="0098497F">
        <w:trPr>
          <w:trHeight w:val="170"/>
        </w:trPr>
        <w:tc>
          <w:tcPr>
            <w:tcW w:w="1051" w:type="pct"/>
            <w:tcBorders>
              <w:bottom w:val="single" w:sz="4" w:space="0" w:color="auto"/>
            </w:tcBorders>
          </w:tcPr>
          <w:p w14:paraId="230BA4DC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cohol intake (units per week), </w:t>
            </w:r>
          </w:p>
          <w:p w14:paraId="10C062EB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14:paraId="3F9F806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 xml:space="preserve">2.00 </w:t>
            </w:r>
          </w:p>
          <w:p w14:paraId="650EB22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(1.00-7.00)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7FD4A8B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 xml:space="preserve">2.50 </w:t>
            </w:r>
          </w:p>
          <w:p w14:paraId="1C58DFE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(1.00-7.00)</w:t>
            </w: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1891702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 xml:space="preserve">2.00 </w:t>
            </w:r>
          </w:p>
          <w:p w14:paraId="1E88C24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(1.00-6.00)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7F92723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2EF03EDD" w14:textId="77777777" w:rsidTr="0098497F">
        <w:trPr>
          <w:trHeight w:val="170"/>
        </w:trPr>
        <w:tc>
          <w:tcPr>
            <w:tcW w:w="1051" w:type="pct"/>
            <w:tcBorders>
              <w:bottom w:val="nil"/>
            </w:tcBorders>
          </w:tcPr>
          <w:p w14:paraId="691D4A57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king status, </w:t>
            </w:r>
          </w:p>
          <w:p w14:paraId="23B9ED3C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94" w:type="pct"/>
            <w:tcBorders>
              <w:bottom w:val="nil"/>
            </w:tcBorders>
          </w:tcPr>
          <w:p w14:paraId="2ECED36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bottom w:val="nil"/>
            </w:tcBorders>
          </w:tcPr>
          <w:p w14:paraId="4F91615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bottom w:val="nil"/>
            </w:tcBorders>
          </w:tcPr>
          <w:p w14:paraId="174F828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bottom w:val="nil"/>
            </w:tcBorders>
          </w:tcPr>
          <w:p w14:paraId="604E17B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2B7D1E4C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51A88265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Current smoker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489F3BE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46 (8.13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1FCAC7C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84 (9.29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15E8DC8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62 (6.87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63721AD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57778327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7A00222C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Former smoker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722BE6A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569 (32.33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193C411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220 (29.53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79A5158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349 (35.37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362F811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2B625801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1EEF536D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ever smoker</w:t>
            </w:r>
          </w:p>
        </w:tc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14:paraId="5E60316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4731 (59.54%)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14:paraId="2B54D83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528 (61.18%)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70F8C4D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203 (57.76%)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</w:tcPr>
          <w:p w14:paraId="12A3A7A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3B131E41" w14:textId="77777777" w:rsidTr="0098497F">
        <w:trPr>
          <w:trHeight w:val="170"/>
        </w:trPr>
        <w:tc>
          <w:tcPr>
            <w:tcW w:w="1051" w:type="pct"/>
            <w:tcBorders>
              <w:bottom w:val="nil"/>
            </w:tcBorders>
          </w:tcPr>
          <w:p w14:paraId="76D6DEA6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Physical activity levels, N (%)</w:t>
            </w:r>
          </w:p>
        </w:tc>
        <w:tc>
          <w:tcPr>
            <w:tcW w:w="994" w:type="pct"/>
            <w:tcBorders>
              <w:bottom w:val="nil"/>
            </w:tcBorders>
          </w:tcPr>
          <w:p w14:paraId="2C2880A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909" w:type="pct"/>
            <w:tcBorders>
              <w:bottom w:val="nil"/>
            </w:tcBorders>
          </w:tcPr>
          <w:p w14:paraId="28DCC51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1009" w:type="pct"/>
            <w:tcBorders>
              <w:bottom w:val="nil"/>
            </w:tcBorders>
          </w:tcPr>
          <w:p w14:paraId="3880BF58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1037" w:type="pct"/>
            <w:tcBorders>
              <w:bottom w:val="nil"/>
            </w:tcBorders>
          </w:tcPr>
          <w:p w14:paraId="3E39663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6E568A27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677C6805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Inactive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2AAF81C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29 (7.92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2A13643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72 (6.58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4F8B4E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57 (9.36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143FCAD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23B4AF9F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08FEDC67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Moderately inactive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345A13F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220 (40.52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7EBDB01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05 (38.84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E18703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15 (42.34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1A96BBF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1162171B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65C21A89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Moderately active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6280E75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955 (24.60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0636D75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052 (25.46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0EFA79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903 (23.68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04FDA2F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640BC61B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7B1D3450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Active</w:t>
            </w:r>
          </w:p>
        </w:tc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14:paraId="2A6CE94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142 (26.96%)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14:paraId="2F3D99A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203 (29.11%)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693CDEE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939 (24.62%)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</w:tcPr>
          <w:p w14:paraId="5F4137E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0D44A27E" w14:textId="77777777" w:rsidTr="0098497F">
        <w:trPr>
          <w:trHeight w:val="170"/>
        </w:trPr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32BBE46F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nopausal status at the 2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d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 check, N (%)</w:t>
            </w:r>
          </w:p>
        </w:tc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14:paraId="6D373C0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</w:tcPr>
          <w:p w14:paraId="7B05EFB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</w:tcPr>
          <w:p w14:paraId="2DCA3B5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1037" w:type="pct"/>
            <w:tcBorders>
              <w:top w:val="single" w:sz="4" w:space="0" w:color="auto"/>
              <w:bottom w:val="nil"/>
            </w:tcBorders>
          </w:tcPr>
          <w:p w14:paraId="425335D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7AD31621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1D1A7027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Pre-menopausal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1A4D3A5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443 (5.58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1FC51CD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00 (7.26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7EF2A48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43 (3.75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5D35FA6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3F1E4EC7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0F04E75A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Peri</w:t>
            </w:r>
            <w:proofErr w:type="spellEnd"/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-menopausal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4A2C28C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61 (3.28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1B26611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54 (3.73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A68A68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07 (2.81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0BC9285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77B34EC8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08C0FDB7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Post-menopausal (1-5 years after last period)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6ED20BA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401 (17.63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0B15EC0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74 (18.73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30C5A7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27 (16.44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6BF6D76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26BAF092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34E234EF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Post-menopausal (&gt;5 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years after last period)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65158C6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lastRenderedPageBreak/>
              <w:t>5591 (70.36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06B8A55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770 (67.04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4AAA9A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821 (73.96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523A6ED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65478EE3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6CABC8EF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BE210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issing (%)</w:t>
            </w:r>
          </w:p>
        </w:tc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14:paraId="154865F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250 (3.15%)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14:paraId="157DB42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134 (3.24%)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12748E0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116 (3.04%)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</w:tcPr>
          <w:p w14:paraId="1C78E72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7E50109F" w14:textId="77777777" w:rsidTr="0098497F">
        <w:trPr>
          <w:trHeight w:val="170"/>
        </w:trPr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0541999F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HRT use at the 2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d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 check, N (%)</w:t>
            </w:r>
          </w:p>
        </w:tc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14:paraId="40AF259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</w:tcPr>
          <w:p w14:paraId="1A4271A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</w:tcPr>
          <w:p w14:paraId="020F761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1037" w:type="pct"/>
            <w:tcBorders>
              <w:top w:val="single" w:sz="4" w:space="0" w:color="auto"/>
              <w:bottom w:val="nil"/>
            </w:tcBorders>
          </w:tcPr>
          <w:p w14:paraId="26329A2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7F750782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609AA7C9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Current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2823A5F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86 (21.22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7AA27CF8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941 (22.77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6A1358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45 (19.53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319014A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2E466851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47ADF2F3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Former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774E1D5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425 (17.93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0AC8238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85 (16.58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B08411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40 (19.40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46B5248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3916995D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5E1CC424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14:paraId="109D755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4832 (60.81%)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14:paraId="03AA6EE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505 (60.62%)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3C6D82E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327 (61.01%)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</w:tcPr>
          <w:p w14:paraId="504318A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403F9E6C" w14:textId="77777777" w:rsidTr="0098497F">
        <w:trPr>
          <w:trHeight w:val="170"/>
        </w:trPr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33064992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Reasons for HRT prescription</w:t>
            </w:r>
          </w:p>
        </w:tc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14:paraId="1341362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</w:tcPr>
          <w:p w14:paraId="47C6BD3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</w:tcPr>
          <w:p w14:paraId="2E560BC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1037" w:type="pct"/>
            <w:tcBorders>
              <w:top w:val="single" w:sz="4" w:space="0" w:color="auto"/>
              <w:bottom w:val="nil"/>
            </w:tcBorders>
          </w:tcPr>
          <w:p w14:paraId="360D88A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082</w:t>
            </w:r>
          </w:p>
        </w:tc>
      </w:tr>
      <w:tr w:rsidR="00BE210E" w:rsidRPr="00BE210E" w14:paraId="0E90BE33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63AD5A77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Menopausal symptoms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0C74812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777 (22.36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6C8B09D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912 (22.07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D06173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865 (22.68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5DB547C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498E2511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61DD5084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Osteoporosis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0266B55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30 (2.89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3946A45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36 (3.29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61B751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94 (2.46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46691D1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3A93EEFC" w14:textId="77777777" w:rsidTr="0098497F">
        <w:trPr>
          <w:trHeight w:val="170"/>
        </w:trPr>
        <w:tc>
          <w:tcPr>
            <w:tcW w:w="1051" w:type="pct"/>
            <w:tcBorders>
              <w:top w:val="nil"/>
              <w:bottom w:val="nil"/>
            </w:tcBorders>
          </w:tcPr>
          <w:p w14:paraId="6D30E6F9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Other reasons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0819CA9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568 (7.15%)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607D6DC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94 (7.12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6EA29B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74 (7.18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14:paraId="2050107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5B0CA7FB" w14:textId="77777777" w:rsidTr="0098497F">
        <w:trPr>
          <w:trHeight w:val="170"/>
        </w:trPr>
        <w:tc>
          <w:tcPr>
            <w:tcW w:w="1051" w:type="pct"/>
            <w:tcBorders>
              <w:top w:val="nil"/>
            </w:tcBorders>
          </w:tcPr>
          <w:p w14:paraId="5843FFE7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BE210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issing (%)</w:t>
            </w:r>
          </w:p>
        </w:tc>
        <w:tc>
          <w:tcPr>
            <w:tcW w:w="994" w:type="pct"/>
            <w:tcBorders>
              <w:top w:val="nil"/>
            </w:tcBorders>
          </w:tcPr>
          <w:p w14:paraId="43BD304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5371 (67.59%)</w:t>
            </w:r>
          </w:p>
        </w:tc>
        <w:tc>
          <w:tcPr>
            <w:tcW w:w="909" w:type="pct"/>
            <w:tcBorders>
              <w:top w:val="nil"/>
            </w:tcBorders>
          </w:tcPr>
          <w:p w14:paraId="4BF15108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2790 (67.52%)</w:t>
            </w:r>
          </w:p>
        </w:tc>
        <w:tc>
          <w:tcPr>
            <w:tcW w:w="1009" w:type="pct"/>
            <w:tcBorders>
              <w:top w:val="nil"/>
            </w:tcBorders>
          </w:tcPr>
          <w:p w14:paraId="03BE7FD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2581 (67.67%)</w:t>
            </w:r>
          </w:p>
        </w:tc>
        <w:tc>
          <w:tcPr>
            <w:tcW w:w="1037" w:type="pct"/>
            <w:tcBorders>
              <w:top w:val="nil"/>
            </w:tcBorders>
          </w:tcPr>
          <w:p w14:paraId="3E3A3B9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295A332C" w14:textId="77777777" w:rsidTr="0098497F">
        <w:trPr>
          <w:trHeight w:val="170"/>
        </w:trPr>
        <w:tc>
          <w:tcPr>
            <w:tcW w:w="1051" w:type="pct"/>
          </w:tcPr>
          <w:p w14:paraId="0F9534C2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Past history of fracture</w:t>
            </w:r>
          </w:p>
        </w:tc>
        <w:tc>
          <w:tcPr>
            <w:tcW w:w="994" w:type="pct"/>
          </w:tcPr>
          <w:p w14:paraId="6A15B18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27 (7.89%)</w:t>
            </w:r>
          </w:p>
        </w:tc>
        <w:tc>
          <w:tcPr>
            <w:tcW w:w="909" w:type="pct"/>
          </w:tcPr>
          <w:p w14:paraId="5D481A4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33 (8.06%)</w:t>
            </w:r>
          </w:p>
        </w:tc>
        <w:tc>
          <w:tcPr>
            <w:tcW w:w="1009" w:type="pct"/>
          </w:tcPr>
          <w:p w14:paraId="3223E86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94 (7.71%)</w:t>
            </w:r>
          </w:p>
        </w:tc>
        <w:tc>
          <w:tcPr>
            <w:tcW w:w="1037" w:type="pct"/>
          </w:tcPr>
          <w:p w14:paraId="2697D1D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562</w:t>
            </w:r>
          </w:p>
        </w:tc>
      </w:tr>
      <w:tr w:rsidR="00BE210E" w:rsidRPr="00BE210E" w14:paraId="2A41236D" w14:textId="77777777" w:rsidTr="0098497F">
        <w:trPr>
          <w:trHeight w:val="170"/>
        </w:trPr>
        <w:tc>
          <w:tcPr>
            <w:tcW w:w="1051" w:type="pct"/>
          </w:tcPr>
          <w:p w14:paraId="0469E173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All incident fractures</w:t>
            </w:r>
          </w:p>
        </w:tc>
        <w:tc>
          <w:tcPr>
            <w:tcW w:w="994" w:type="pct"/>
          </w:tcPr>
          <w:p w14:paraId="6CFAB0A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909 (11.44%)</w:t>
            </w:r>
          </w:p>
        </w:tc>
        <w:tc>
          <w:tcPr>
            <w:tcW w:w="909" w:type="pct"/>
          </w:tcPr>
          <w:p w14:paraId="6858A3A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508 (12.29%)</w:t>
            </w:r>
          </w:p>
        </w:tc>
        <w:tc>
          <w:tcPr>
            <w:tcW w:w="1009" w:type="pct"/>
          </w:tcPr>
          <w:p w14:paraId="2B8B308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401 (10.51%)</w:t>
            </w:r>
          </w:p>
        </w:tc>
        <w:tc>
          <w:tcPr>
            <w:tcW w:w="1037" w:type="pct"/>
          </w:tcPr>
          <w:p w14:paraId="15D1BCB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013</w:t>
            </w:r>
          </w:p>
        </w:tc>
      </w:tr>
      <w:tr w:rsidR="00BE210E" w:rsidRPr="00BE210E" w14:paraId="5FC00DA8" w14:textId="77777777" w:rsidTr="0098497F">
        <w:trPr>
          <w:trHeight w:val="68"/>
        </w:trPr>
        <w:tc>
          <w:tcPr>
            <w:tcW w:w="1051" w:type="pct"/>
          </w:tcPr>
          <w:p w14:paraId="1FF8E4DE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Incident hip fractures</w:t>
            </w:r>
          </w:p>
        </w:tc>
        <w:tc>
          <w:tcPr>
            <w:tcW w:w="994" w:type="pct"/>
          </w:tcPr>
          <w:p w14:paraId="2A70CB1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99 (5.02%)</w:t>
            </w:r>
          </w:p>
        </w:tc>
        <w:tc>
          <w:tcPr>
            <w:tcW w:w="909" w:type="pct"/>
          </w:tcPr>
          <w:p w14:paraId="442B7B1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50 (6.05%)</w:t>
            </w:r>
          </w:p>
        </w:tc>
        <w:tc>
          <w:tcPr>
            <w:tcW w:w="1009" w:type="pct"/>
          </w:tcPr>
          <w:p w14:paraId="531EA78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49 (3.91%)</w:t>
            </w:r>
          </w:p>
        </w:tc>
        <w:tc>
          <w:tcPr>
            <w:tcW w:w="1037" w:type="pct"/>
          </w:tcPr>
          <w:p w14:paraId="5A0DD56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</w:tbl>
    <w:p w14:paraId="65D8C5F0" w14:textId="77777777" w:rsidR="00BE210E" w:rsidRPr="00BE210E" w:rsidRDefault="00BE210E" w:rsidP="00BE210E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</w:rPr>
      </w:pPr>
    </w:p>
    <w:p w14:paraId="482E7535" w14:textId="77777777" w:rsidR="00BE210E" w:rsidRPr="00BE210E" w:rsidRDefault="00BE210E" w:rsidP="00BE21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BE210E">
        <w:rPr>
          <w:rFonts w:ascii="Times New Roman" w:eastAsia="Calibri" w:hAnsi="Times New Roman" w:cs="Times New Roman"/>
          <w:sz w:val="24"/>
        </w:rPr>
        <w:t>SD=standard deviation, IQR=inter-quartile range, BMI=body mass index; VOS=velocity of sound; BUA= broadband ultrasound attenuation</w:t>
      </w:r>
    </w:p>
    <w:p w14:paraId="3953571C" w14:textId="77777777" w:rsidR="00BE210E" w:rsidRPr="00BE210E" w:rsidRDefault="00BE210E" w:rsidP="00BE21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</w:rPr>
      </w:pPr>
    </w:p>
    <w:p w14:paraId="4D419361" w14:textId="77777777" w:rsidR="00BE210E" w:rsidRPr="00BE210E" w:rsidRDefault="00BE210E" w:rsidP="00BE21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BE210E">
        <w:rPr>
          <w:rFonts w:ascii="Times New Roman" w:eastAsia="Calibri" w:hAnsi="Times New Roman" w:cs="Times New Roman"/>
          <w:i/>
          <w:iCs/>
          <w:sz w:val="24"/>
        </w:rPr>
        <w:t>P</w:t>
      </w:r>
      <w:r w:rsidRPr="00BE210E">
        <w:rPr>
          <w:rFonts w:ascii="Times New Roman" w:eastAsia="Calibri" w:hAnsi="Times New Roman" w:cs="Times New Roman"/>
          <w:sz w:val="24"/>
        </w:rPr>
        <w:t xml:space="preserve">-values for between-group differences were derived using one-way analysis of variance (normally-distributed continuous data), the </w:t>
      </w:r>
      <w:proofErr w:type="spellStart"/>
      <w:r w:rsidRPr="00BE210E">
        <w:rPr>
          <w:rFonts w:ascii="Times New Roman" w:eastAsia="Calibri" w:hAnsi="Times New Roman" w:cs="Times New Roman"/>
          <w:sz w:val="24"/>
        </w:rPr>
        <w:t>Kruskal</w:t>
      </w:r>
      <w:proofErr w:type="spellEnd"/>
      <w:r w:rsidRPr="00BE210E">
        <w:rPr>
          <w:rFonts w:ascii="Times New Roman" w:eastAsia="Calibri" w:hAnsi="Times New Roman" w:cs="Times New Roman"/>
          <w:sz w:val="24"/>
        </w:rPr>
        <w:t xml:space="preserve">-Wallis test (non-normally distributed continuous data) or </w:t>
      </w:r>
      <w:proofErr w:type="spellStart"/>
      <w:r w:rsidRPr="00BE210E">
        <w:rPr>
          <w:rFonts w:ascii="Times New Roman" w:eastAsia="Calibri" w:hAnsi="Times New Roman" w:cs="Times New Roman"/>
          <w:sz w:val="24"/>
        </w:rPr>
        <w:t>thechi</w:t>
      </w:r>
      <w:proofErr w:type="spellEnd"/>
      <w:r w:rsidRPr="00BE210E">
        <w:rPr>
          <w:rFonts w:ascii="Times New Roman" w:eastAsia="Calibri" w:hAnsi="Times New Roman" w:cs="Times New Roman"/>
          <w:sz w:val="24"/>
        </w:rPr>
        <w:t>-squared test (categorical data</w:t>
      </w:r>
      <w:proofErr w:type="gramStart"/>
      <w:r w:rsidRPr="00BE210E">
        <w:rPr>
          <w:rFonts w:ascii="Times New Roman" w:eastAsia="Calibri" w:hAnsi="Times New Roman" w:cs="Times New Roman"/>
          <w:sz w:val="24"/>
        </w:rPr>
        <w:t>) .</w:t>
      </w:r>
      <w:proofErr w:type="gramEnd"/>
    </w:p>
    <w:p w14:paraId="67BFD1A5" w14:textId="77777777" w:rsidR="00BE210E" w:rsidRPr="00BE210E" w:rsidRDefault="00BE210E" w:rsidP="00BE210E">
      <w:pPr>
        <w:spacing w:after="0" w:line="480" w:lineRule="auto"/>
        <w:rPr>
          <w:rFonts w:ascii="Times New Roman" w:eastAsia="Calibri" w:hAnsi="Times New Roman" w:cs="Times New Roman"/>
          <w:sz w:val="24"/>
          <w:lang w:val="en-MY"/>
        </w:rPr>
      </w:pPr>
    </w:p>
    <w:p w14:paraId="44DA85E0" w14:textId="77777777" w:rsidR="00BE210E" w:rsidRPr="00BE210E" w:rsidRDefault="00BE210E" w:rsidP="00BE210E">
      <w:pPr>
        <w:rPr>
          <w:rFonts w:ascii="Times New Roman" w:eastAsia="Calibri" w:hAnsi="Times New Roman" w:cs="Times New Roman"/>
          <w:sz w:val="24"/>
          <w:lang w:val="en-MY"/>
        </w:rPr>
      </w:pPr>
      <w:r w:rsidRPr="00BE210E">
        <w:rPr>
          <w:rFonts w:ascii="Times New Roman" w:eastAsia="Calibri" w:hAnsi="Times New Roman" w:cs="Times New Roman"/>
          <w:sz w:val="24"/>
          <w:lang w:val="en-MY"/>
        </w:rPr>
        <w:br w:type="page"/>
      </w:r>
    </w:p>
    <w:p w14:paraId="0E4EC18A" w14:textId="77777777" w:rsidR="00BE210E" w:rsidRPr="00BE210E" w:rsidRDefault="00BE210E" w:rsidP="00BE210E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r w:rsidRPr="00BE210E">
        <w:rPr>
          <w:rFonts w:ascii="Times New Roman" w:eastAsia="Calibri" w:hAnsi="Times New Roman" w:cs="Times New Roman"/>
          <w:b/>
          <w:bCs/>
          <w:sz w:val="24"/>
        </w:rPr>
        <w:lastRenderedPageBreak/>
        <w:t xml:space="preserve">Supplementary Table 4. </w:t>
      </w:r>
      <w:r w:rsidRPr="00BE210E">
        <w:rPr>
          <w:rFonts w:ascii="Times New Roman" w:eastAsia="Calibri" w:hAnsi="Times New Roman" w:cs="Times New Roman"/>
          <w:sz w:val="24"/>
        </w:rPr>
        <w:t xml:space="preserve">Baseline characteristics and crude outcome rates of the 6183 </w:t>
      </w:r>
      <w:r w:rsidRPr="00BE210E">
        <w:rPr>
          <w:rFonts w:ascii="Times New Roman" w:eastAsia="Calibri" w:hAnsi="Times New Roman" w:cs="Times New Roman"/>
          <w:b/>
          <w:bCs/>
          <w:sz w:val="24"/>
        </w:rPr>
        <w:t>men</w:t>
      </w:r>
      <w:r w:rsidRPr="00BE210E">
        <w:rPr>
          <w:rFonts w:ascii="Times New Roman" w:eastAsia="Calibri" w:hAnsi="Times New Roman" w:cs="Times New Roman"/>
          <w:sz w:val="24"/>
        </w:rPr>
        <w:t xml:space="preserve"> included in the EPIC-Norfolk study stratified by the median of body fat percentage.</w:t>
      </w:r>
    </w:p>
    <w:tbl>
      <w:tblPr>
        <w:tblStyle w:val="TableGrid"/>
        <w:tblW w:w="4472" w:type="pct"/>
        <w:tblLook w:val="04A0" w:firstRow="1" w:lastRow="0" w:firstColumn="1" w:lastColumn="0" w:noHBand="0" w:noVBand="1"/>
      </w:tblPr>
      <w:tblGrid>
        <w:gridCol w:w="1742"/>
        <w:gridCol w:w="2085"/>
        <w:gridCol w:w="1698"/>
        <w:gridCol w:w="1983"/>
        <w:gridCol w:w="1844"/>
      </w:tblGrid>
      <w:tr w:rsidR="00BE210E" w:rsidRPr="00BE210E" w14:paraId="49C46495" w14:textId="77777777" w:rsidTr="0098497F">
        <w:trPr>
          <w:trHeight w:val="170"/>
        </w:trPr>
        <w:tc>
          <w:tcPr>
            <w:tcW w:w="931" w:type="pct"/>
          </w:tcPr>
          <w:p w14:paraId="7E637277" w14:textId="77777777" w:rsidR="00BE210E" w:rsidRPr="00BE210E" w:rsidRDefault="00BE210E" w:rsidP="00BE210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482B4D4B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08" w:type="pct"/>
          </w:tcPr>
          <w:p w14:paraId="40411F12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b/>
                <w:bCs/>
                <w:sz w:val="24"/>
                <w:lang w:val="en-MY"/>
              </w:rPr>
              <w:t>BF% &lt;=23.0</w:t>
            </w:r>
          </w:p>
        </w:tc>
        <w:tc>
          <w:tcPr>
            <w:tcW w:w="1060" w:type="pct"/>
          </w:tcPr>
          <w:p w14:paraId="1D51D3CD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b/>
                <w:bCs/>
                <w:sz w:val="24"/>
                <w:lang w:val="en-MY"/>
              </w:rPr>
              <w:t>BF% &gt;23.0</w:t>
            </w:r>
          </w:p>
        </w:tc>
        <w:tc>
          <w:tcPr>
            <w:tcW w:w="986" w:type="pct"/>
          </w:tcPr>
          <w:p w14:paraId="67372647" w14:textId="77777777" w:rsidR="00BE210E" w:rsidRPr="00BE210E" w:rsidRDefault="00BE210E" w:rsidP="00BE210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-value</w:t>
            </w:r>
          </w:p>
        </w:tc>
      </w:tr>
      <w:tr w:rsidR="00BE210E" w:rsidRPr="00BE210E" w14:paraId="5A99FE80" w14:textId="77777777" w:rsidTr="0098497F">
        <w:trPr>
          <w:trHeight w:val="170"/>
        </w:trPr>
        <w:tc>
          <w:tcPr>
            <w:tcW w:w="931" w:type="pct"/>
          </w:tcPr>
          <w:p w14:paraId="0E538C76" w14:textId="77777777" w:rsidR="00BE210E" w:rsidRPr="00BE210E" w:rsidRDefault="00BE210E" w:rsidP="00BE210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5" w:type="pct"/>
          </w:tcPr>
          <w:p w14:paraId="364046A9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183</w:t>
            </w:r>
          </w:p>
        </w:tc>
        <w:tc>
          <w:tcPr>
            <w:tcW w:w="908" w:type="pct"/>
          </w:tcPr>
          <w:p w14:paraId="5AE39949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154</w:t>
            </w:r>
          </w:p>
        </w:tc>
        <w:tc>
          <w:tcPr>
            <w:tcW w:w="1060" w:type="pct"/>
          </w:tcPr>
          <w:p w14:paraId="687C61D4" w14:textId="77777777" w:rsidR="00BE210E" w:rsidRPr="00BE210E" w:rsidRDefault="00BE210E" w:rsidP="00BE210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029</w:t>
            </w:r>
          </w:p>
        </w:tc>
        <w:tc>
          <w:tcPr>
            <w:tcW w:w="986" w:type="pct"/>
          </w:tcPr>
          <w:p w14:paraId="06C1F9D4" w14:textId="77777777" w:rsidR="00BE210E" w:rsidRPr="00BE210E" w:rsidRDefault="00BE210E" w:rsidP="00BE210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214DB412" w14:textId="77777777" w:rsidTr="0098497F">
        <w:trPr>
          <w:trHeight w:val="170"/>
        </w:trPr>
        <w:tc>
          <w:tcPr>
            <w:tcW w:w="931" w:type="pct"/>
          </w:tcPr>
          <w:p w14:paraId="60C54F16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(years), </w:t>
            </w:r>
          </w:p>
          <w:p w14:paraId="0C77EFFD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15" w:type="pct"/>
          </w:tcPr>
          <w:p w14:paraId="703E6D16" w14:textId="77777777" w:rsidR="00BE210E" w:rsidRPr="00BE210E" w:rsidRDefault="00BE210E" w:rsidP="00BE210E">
            <w:pPr>
              <w:spacing w:before="80"/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2.90 (8.95)</w:t>
            </w:r>
          </w:p>
        </w:tc>
        <w:tc>
          <w:tcPr>
            <w:tcW w:w="908" w:type="pct"/>
          </w:tcPr>
          <w:p w14:paraId="25EBDD54" w14:textId="77777777" w:rsidR="00BE210E" w:rsidRPr="00BE210E" w:rsidRDefault="00BE210E" w:rsidP="00BE210E">
            <w:pPr>
              <w:spacing w:before="8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2.98 (9.19)</w:t>
            </w:r>
          </w:p>
        </w:tc>
        <w:tc>
          <w:tcPr>
            <w:tcW w:w="1060" w:type="pct"/>
          </w:tcPr>
          <w:p w14:paraId="6496AE90" w14:textId="77777777" w:rsidR="00BE210E" w:rsidRPr="00BE210E" w:rsidRDefault="00BE210E" w:rsidP="00BE210E">
            <w:pPr>
              <w:spacing w:before="8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2.82 (8.71)</w:t>
            </w:r>
          </w:p>
        </w:tc>
        <w:tc>
          <w:tcPr>
            <w:tcW w:w="986" w:type="pct"/>
          </w:tcPr>
          <w:p w14:paraId="03B3BC5B" w14:textId="77777777" w:rsidR="00BE210E" w:rsidRPr="00BE210E" w:rsidRDefault="00BE210E" w:rsidP="00BE210E">
            <w:pPr>
              <w:spacing w:before="8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469</w:t>
            </w:r>
          </w:p>
        </w:tc>
      </w:tr>
      <w:tr w:rsidR="00BE210E" w:rsidRPr="00BE210E" w14:paraId="5C4AD9A6" w14:textId="77777777" w:rsidTr="0098497F">
        <w:trPr>
          <w:trHeight w:val="170"/>
        </w:trPr>
        <w:tc>
          <w:tcPr>
            <w:tcW w:w="931" w:type="pct"/>
          </w:tcPr>
          <w:p w14:paraId="3D01D52E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ight (cm), </w:t>
            </w:r>
          </w:p>
          <w:p w14:paraId="0A5C19DC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15" w:type="pct"/>
          </w:tcPr>
          <w:p w14:paraId="0A58BFB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73.97 (6.58)</w:t>
            </w:r>
          </w:p>
        </w:tc>
        <w:tc>
          <w:tcPr>
            <w:tcW w:w="908" w:type="pct"/>
          </w:tcPr>
          <w:p w14:paraId="09BFFBE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74.18 (6.70)</w:t>
            </w:r>
          </w:p>
        </w:tc>
        <w:tc>
          <w:tcPr>
            <w:tcW w:w="1060" w:type="pct"/>
          </w:tcPr>
          <w:p w14:paraId="252F31F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73.75 (6.45)</w:t>
            </w:r>
          </w:p>
        </w:tc>
        <w:tc>
          <w:tcPr>
            <w:tcW w:w="986" w:type="pct"/>
          </w:tcPr>
          <w:p w14:paraId="1E9BDBC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011</w:t>
            </w:r>
          </w:p>
        </w:tc>
      </w:tr>
      <w:tr w:rsidR="00BE210E" w:rsidRPr="00BE210E" w14:paraId="0C3E8C2C" w14:textId="77777777" w:rsidTr="0098497F">
        <w:trPr>
          <w:trHeight w:val="170"/>
        </w:trPr>
        <w:tc>
          <w:tcPr>
            <w:tcW w:w="931" w:type="pct"/>
          </w:tcPr>
          <w:p w14:paraId="3E8CA147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ight (kg), </w:t>
            </w:r>
          </w:p>
          <w:p w14:paraId="3413F0D1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15" w:type="pct"/>
          </w:tcPr>
          <w:p w14:paraId="7C0A5B7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81.37 (11.47)</w:t>
            </w:r>
          </w:p>
        </w:tc>
        <w:tc>
          <w:tcPr>
            <w:tcW w:w="908" w:type="pct"/>
          </w:tcPr>
          <w:p w14:paraId="3463C06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4.88 (8.14)</w:t>
            </w:r>
          </w:p>
        </w:tc>
        <w:tc>
          <w:tcPr>
            <w:tcW w:w="1060" w:type="pct"/>
          </w:tcPr>
          <w:p w14:paraId="71D8A65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88.12 (10.49)</w:t>
            </w:r>
          </w:p>
        </w:tc>
        <w:tc>
          <w:tcPr>
            <w:tcW w:w="986" w:type="pct"/>
          </w:tcPr>
          <w:p w14:paraId="1F72A55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5CBBCFF2" w14:textId="77777777" w:rsidTr="0098497F">
        <w:trPr>
          <w:trHeight w:val="170"/>
        </w:trPr>
        <w:tc>
          <w:tcPr>
            <w:tcW w:w="931" w:type="pct"/>
          </w:tcPr>
          <w:p w14:paraId="56942DFA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BMI (kg m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</w:t>
            </w:r>
          </w:p>
          <w:p w14:paraId="0DB4C04B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15" w:type="pct"/>
          </w:tcPr>
          <w:p w14:paraId="6A41A30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6.86 (3.30)</w:t>
            </w:r>
          </w:p>
        </w:tc>
        <w:tc>
          <w:tcPr>
            <w:tcW w:w="908" w:type="pct"/>
          </w:tcPr>
          <w:p w14:paraId="7317728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4.66 (2.06)</w:t>
            </w:r>
          </w:p>
        </w:tc>
        <w:tc>
          <w:tcPr>
            <w:tcW w:w="1060" w:type="pct"/>
          </w:tcPr>
          <w:p w14:paraId="6592312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9.15 (2.75)</w:t>
            </w:r>
          </w:p>
        </w:tc>
        <w:tc>
          <w:tcPr>
            <w:tcW w:w="986" w:type="pct"/>
          </w:tcPr>
          <w:p w14:paraId="3473E24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050473A1" w14:textId="77777777" w:rsidTr="0098497F">
        <w:trPr>
          <w:trHeight w:val="170"/>
        </w:trPr>
        <w:tc>
          <w:tcPr>
            <w:tcW w:w="931" w:type="pct"/>
          </w:tcPr>
          <w:p w14:paraId="2C256C2E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ist-hip-ratio, </w:t>
            </w:r>
          </w:p>
          <w:p w14:paraId="32B3DE74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15" w:type="pct"/>
          </w:tcPr>
          <w:p w14:paraId="3969D56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93 (0.06)</w:t>
            </w:r>
          </w:p>
        </w:tc>
        <w:tc>
          <w:tcPr>
            <w:tcW w:w="908" w:type="pct"/>
          </w:tcPr>
          <w:p w14:paraId="2C2C4195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90 (0.05)</w:t>
            </w:r>
          </w:p>
        </w:tc>
        <w:tc>
          <w:tcPr>
            <w:tcW w:w="1060" w:type="pct"/>
          </w:tcPr>
          <w:p w14:paraId="38DCCC5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95 (0.05)</w:t>
            </w:r>
          </w:p>
        </w:tc>
        <w:tc>
          <w:tcPr>
            <w:tcW w:w="986" w:type="pct"/>
          </w:tcPr>
          <w:p w14:paraId="09971B7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3A8D1054" w14:textId="77777777" w:rsidTr="0098497F">
        <w:trPr>
          <w:trHeight w:val="170"/>
        </w:trPr>
        <w:tc>
          <w:tcPr>
            <w:tcW w:w="931" w:type="pct"/>
          </w:tcPr>
          <w:p w14:paraId="16D49619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VOS (m s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</w:t>
            </w:r>
          </w:p>
          <w:p w14:paraId="748EEFCE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15" w:type="pct"/>
          </w:tcPr>
          <w:p w14:paraId="2A92B0E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45.43 (39.83)</w:t>
            </w:r>
          </w:p>
        </w:tc>
        <w:tc>
          <w:tcPr>
            <w:tcW w:w="908" w:type="pct"/>
          </w:tcPr>
          <w:p w14:paraId="5899DD3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47.86 (41.10)</w:t>
            </w:r>
          </w:p>
        </w:tc>
        <w:tc>
          <w:tcPr>
            <w:tcW w:w="1060" w:type="pct"/>
          </w:tcPr>
          <w:p w14:paraId="21C9845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42.90 (38.30)</w:t>
            </w:r>
          </w:p>
        </w:tc>
        <w:tc>
          <w:tcPr>
            <w:tcW w:w="986" w:type="pct"/>
          </w:tcPr>
          <w:p w14:paraId="4AE7D2C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34BD290A" w14:textId="77777777" w:rsidTr="0098497F">
        <w:trPr>
          <w:trHeight w:val="170"/>
        </w:trPr>
        <w:tc>
          <w:tcPr>
            <w:tcW w:w="931" w:type="pct"/>
            <w:tcBorders>
              <w:bottom w:val="single" w:sz="4" w:space="0" w:color="auto"/>
            </w:tcBorders>
          </w:tcPr>
          <w:p w14:paraId="50B834AA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BUA (dB MHz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</w:t>
            </w:r>
          </w:p>
          <w:p w14:paraId="45C948E8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14:paraId="55FEBC6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90.08 (17.51)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288DB5B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89.14 (18.08)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14:paraId="5F82386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91.07 (16.85)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21BB97D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5B89A79F" w14:textId="77777777" w:rsidTr="0098497F">
        <w:trPr>
          <w:trHeight w:val="170"/>
        </w:trPr>
        <w:tc>
          <w:tcPr>
            <w:tcW w:w="931" w:type="pct"/>
            <w:tcBorders>
              <w:bottom w:val="nil"/>
            </w:tcBorders>
          </w:tcPr>
          <w:p w14:paraId="57DC29DE" w14:textId="77777777" w:rsidR="00BE210E" w:rsidRPr="00BE210E" w:rsidRDefault="00BE210E" w:rsidP="00BE210E">
            <w:pPr>
              <w:spacing w:before="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Testosterone levels (</w:t>
            </w:r>
            <w:proofErr w:type="spellStart"/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nmol</w:t>
            </w:r>
            <w:proofErr w:type="spellEnd"/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/L), mean (SD)</w:t>
            </w:r>
          </w:p>
        </w:tc>
        <w:tc>
          <w:tcPr>
            <w:tcW w:w="1115" w:type="pct"/>
            <w:tcBorders>
              <w:bottom w:val="nil"/>
            </w:tcBorders>
          </w:tcPr>
          <w:p w14:paraId="343EFD3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.74 (5.71)</w:t>
            </w:r>
          </w:p>
        </w:tc>
        <w:tc>
          <w:tcPr>
            <w:tcW w:w="908" w:type="pct"/>
            <w:tcBorders>
              <w:bottom w:val="nil"/>
            </w:tcBorders>
          </w:tcPr>
          <w:p w14:paraId="6F842EF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7.32 (5.84)</w:t>
            </w:r>
          </w:p>
        </w:tc>
        <w:tc>
          <w:tcPr>
            <w:tcW w:w="1060" w:type="pct"/>
            <w:tcBorders>
              <w:bottom w:val="nil"/>
            </w:tcBorders>
          </w:tcPr>
          <w:p w14:paraId="3D09D43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6.14 (5.51)</w:t>
            </w:r>
          </w:p>
        </w:tc>
        <w:tc>
          <w:tcPr>
            <w:tcW w:w="986" w:type="pct"/>
            <w:tcBorders>
              <w:bottom w:val="nil"/>
            </w:tcBorders>
          </w:tcPr>
          <w:p w14:paraId="3D1EA41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7639D883" w14:textId="77777777" w:rsidTr="0098497F">
        <w:trPr>
          <w:trHeight w:val="170"/>
        </w:trPr>
        <w:tc>
          <w:tcPr>
            <w:tcW w:w="931" w:type="pct"/>
            <w:tcBorders>
              <w:top w:val="nil"/>
            </w:tcBorders>
          </w:tcPr>
          <w:p w14:paraId="4AF0717A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BE210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issing</w:t>
            </w:r>
            <w:r w:rsidRPr="00BE21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15" w:type="pct"/>
            <w:tcBorders>
              <w:top w:val="nil"/>
            </w:tcBorders>
          </w:tcPr>
          <w:p w14:paraId="053E32A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3732 (60.36%)</w:t>
            </w:r>
          </w:p>
        </w:tc>
        <w:tc>
          <w:tcPr>
            <w:tcW w:w="908" w:type="pct"/>
            <w:tcBorders>
              <w:top w:val="nil"/>
            </w:tcBorders>
          </w:tcPr>
          <w:p w14:paraId="3E2B237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1895 (60.08%)</w:t>
            </w:r>
          </w:p>
        </w:tc>
        <w:tc>
          <w:tcPr>
            <w:tcW w:w="1060" w:type="pct"/>
            <w:tcBorders>
              <w:top w:val="nil"/>
            </w:tcBorders>
          </w:tcPr>
          <w:p w14:paraId="17FD49E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210E">
              <w:rPr>
                <w:rFonts w:ascii="Times New Roman" w:eastAsia="Calibri" w:hAnsi="Times New Roman" w:cs="Times New Roman"/>
                <w:sz w:val="20"/>
                <w:szCs w:val="20"/>
                <w:lang w:val="en-MY"/>
              </w:rPr>
              <w:t>1837 (60.65%)</w:t>
            </w:r>
          </w:p>
        </w:tc>
        <w:tc>
          <w:tcPr>
            <w:tcW w:w="986" w:type="pct"/>
            <w:tcBorders>
              <w:top w:val="nil"/>
            </w:tcBorders>
          </w:tcPr>
          <w:p w14:paraId="6B09E8E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45BE3ADE" w14:textId="77777777" w:rsidTr="0098497F">
        <w:trPr>
          <w:trHeight w:val="170"/>
        </w:trPr>
        <w:tc>
          <w:tcPr>
            <w:tcW w:w="931" w:type="pct"/>
            <w:tcBorders>
              <w:bottom w:val="single" w:sz="4" w:space="0" w:color="auto"/>
            </w:tcBorders>
          </w:tcPr>
          <w:p w14:paraId="243402B7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cohol intake (units per week), </w:t>
            </w:r>
          </w:p>
          <w:p w14:paraId="7A58FA52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14:paraId="428825C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 xml:space="preserve">6.50 </w:t>
            </w:r>
          </w:p>
          <w:p w14:paraId="7C1F402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(2.00-14.00)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55ECFCB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 xml:space="preserve">6.00 </w:t>
            </w:r>
          </w:p>
          <w:p w14:paraId="7FA8160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(2.00-13.00)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14:paraId="6E62F08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.00</w:t>
            </w:r>
          </w:p>
          <w:p w14:paraId="64B3269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 xml:space="preserve"> (2.00-15.00)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47DB5E5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21B4D4C4" w14:textId="77777777" w:rsidTr="0098497F">
        <w:trPr>
          <w:trHeight w:val="170"/>
        </w:trPr>
        <w:tc>
          <w:tcPr>
            <w:tcW w:w="931" w:type="pct"/>
            <w:tcBorders>
              <w:bottom w:val="nil"/>
            </w:tcBorders>
          </w:tcPr>
          <w:p w14:paraId="2DE530A4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king status, </w:t>
            </w:r>
          </w:p>
          <w:p w14:paraId="4C87BCD3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115" w:type="pct"/>
            <w:tcBorders>
              <w:bottom w:val="nil"/>
            </w:tcBorders>
          </w:tcPr>
          <w:p w14:paraId="0E63BBC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bottom w:val="nil"/>
            </w:tcBorders>
            <w:vAlign w:val="bottom"/>
          </w:tcPr>
          <w:p w14:paraId="2328767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bottom w:val="nil"/>
            </w:tcBorders>
            <w:vAlign w:val="bottom"/>
          </w:tcPr>
          <w:p w14:paraId="6254DE7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bottom w:val="nil"/>
            </w:tcBorders>
          </w:tcPr>
          <w:p w14:paraId="6CE82A8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39046AB6" w14:textId="77777777" w:rsidTr="0098497F">
        <w:trPr>
          <w:trHeight w:val="170"/>
        </w:trPr>
        <w:tc>
          <w:tcPr>
            <w:tcW w:w="931" w:type="pct"/>
            <w:tcBorders>
              <w:top w:val="nil"/>
              <w:bottom w:val="nil"/>
            </w:tcBorders>
          </w:tcPr>
          <w:p w14:paraId="31531495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Current smoker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5B49668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496 (8.02%)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29EE3C8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82 (8.94%)</w:t>
            </w:r>
          </w:p>
        </w:tc>
        <w:tc>
          <w:tcPr>
            <w:tcW w:w="1060" w:type="pct"/>
            <w:tcBorders>
              <w:top w:val="nil"/>
              <w:bottom w:val="nil"/>
            </w:tcBorders>
          </w:tcPr>
          <w:p w14:paraId="3395D75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14 (7.07%)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1672466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0A813F9F" w14:textId="77777777" w:rsidTr="0098497F">
        <w:trPr>
          <w:trHeight w:val="170"/>
        </w:trPr>
        <w:tc>
          <w:tcPr>
            <w:tcW w:w="931" w:type="pct"/>
            <w:tcBorders>
              <w:top w:val="nil"/>
              <w:bottom w:val="nil"/>
            </w:tcBorders>
          </w:tcPr>
          <w:p w14:paraId="797E9AE9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Former smoker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0909D1D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451 (55.81%)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8C3B58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577 (50.00%)</w:t>
            </w:r>
          </w:p>
        </w:tc>
        <w:tc>
          <w:tcPr>
            <w:tcW w:w="1060" w:type="pct"/>
            <w:tcBorders>
              <w:top w:val="nil"/>
              <w:bottom w:val="nil"/>
            </w:tcBorders>
          </w:tcPr>
          <w:p w14:paraId="67175A5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874 (61.87%)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05F10609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2BACBEF1" w14:textId="77777777" w:rsidTr="0098497F">
        <w:trPr>
          <w:trHeight w:val="170"/>
        </w:trPr>
        <w:tc>
          <w:tcPr>
            <w:tcW w:w="931" w:type="pct"/>
            <w:tcBorders>
              <w:top w:val="nil"/>
              <w:bottom w:val="single" w:sz="4" w:space="0" w:color="auto"/>
            </w:tcBorders>
          </w:tcPr>
          <w:p w14:paraId="1B725AA8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ever smoker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0D0C92B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236 (36.16%)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3665F68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295 (41.06%)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</w:tcPr>
          <w:p w14:paraId="00AECC9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941 (31.07%)</w:t>
            </w:r>
          </w:p>
        </w:tc>
        <w:tc>
          <w:tcPr>
            <w:tcW w:w="986" w:type="pct"/>
            <w:tcBorders>
              <w:top w:val="nil"/>
              <w:bottom w:val="single" w:sz="4" w:space="0" w:color="auto"/>
            </w:tcBorders>
          </w:tcPr>
          <w:p w14:paraId="4CEC98B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4BC4CFDC" w14:textId="77777777" w:rsidTr="0098497F">
        <w:trPr>
          <w:trHeight w:val="170"/>
        </w:trPr>
        <w:tc>
          <w:tcPr>
            <w:tcW w:w="931" w:type="pct"/>
            <w:tcBorders>
              <w:bottom w:val="nil"/>
            </w:tcBorders>
          </w:tcPr>
          <w:p w14:paraId="1D25E38B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Physical activity levels, N (%)</w:t>
            </w:r>
          </w:p>
        </w:tc>
        <w:tc>
          <w:tcPr>
            <w:tcW w:w="1115" w:type="pct"/>
            <w:tcBorders>
              <w:bottom w:val="nil"/>
            </w:tcBorders>
          </w:tcPr>
          <w:p w14:paraId="5197039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908" w:type="pct"/>
            <w:tcBorders>
              <w:bottom w:val="nil"/>
            </w:tcBorders>
            <w:vAlign w:val="bottom"/>
          </w:tcPr>
          <w:p w14:paraId="2972A01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1060" w:type="pct"/>
            <w:tcBorders>
              <w:bottom w:val="nil"/>
            </w:tcBorders>
            <w:vAlign w:val="bottom"/>
          </w:tcPr>
          <w:p w14:paraId="2D75389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986" w:type="pct"/>
            <w:tcBorders>
              <w:bottom w:val="nil"/>
            </w:tcBorders>
          </w:tcPr>
          <w:p w14:paraId="05092B0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&lt;0.001</w:t>
            </w:r>
          </w:p>
        </w:tc>
      </w:tr>
      <w:tr w:rsidR="00BE210E" w:rsidRPr="00BE210E" w14:paraId="08DFC85A" w14:textId="77777777" w:rsidTr="0098497F">
        <w:trPr>
          <w:trHeight w:val="170"/>
        </w:trPr>
        <w:tc>
          <w:tcPr>
            <w:tcW w:w="931" w:type="pct"/>
            <w:tcBorders>
              <w:top w:val="nil"/>
              <w:bottom w:val="nil"/>
            </w:tcBorders>
          </w:tcPr>
          <w:p w14:paraId="586711B9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Inactive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051FC824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2F4DD01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</w:tcPr>
          <w:p w14:paraId="5733DE7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bottom"/>
          </w:tcPr>
          <w:p w14:paraId="7BEB31B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07244368" w14:textId="77777777" w:rsidTr="0098497F">
        <w:trPr>
          <w:trHeight w:val="170"/>
        </w:trPr>
        <w:tc>
          <w:tcPr>
            <w:tcW w:w="931" w:type="pct"/>
            <w:tcBorders>
              <w:top w:val="nil"/>
              <w:bottom w:val="nil"/>
            </w:tcBorders>
          </w:tcPr>
          <w:p w14:paraId="0C15CA17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Moderately inactive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3AF679F8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460 (7.44%)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CB1FFFA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91 (6.06%)</w:t>
            </w:r>
          </w:p>
        </w:tc>
        <w:tc>
          <w:tcPr>
            <w:tcW w:w="1060" w:type="pct"/>
            <w:tcBorders>
              <w:top w:val="nil"/>
              <w:bottom w:val="nil"/>
            </w:tcBorders>
          </w:tcPr>
          <w:p w14:paraId="73B5EE5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269 (8.88%)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25855540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1F219E5F" w14:textId="77777777" w:rsidTr="0098497F">
        <w:trPr>
          <w:trHeight w:val="170"/>
        </w:trPr>
        <w:tc>
          <w:tcPr>
            <w:tcW w:w="931" w:type="pct"/>
            <w:tcBorders>
              <w:top w:val="nil"/>
              <w:bottom w:val="nil"/>
            </w:tcBorders>
          </w:tcPr>
          <w:p w14:paraId="153AA761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Moderately active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0633E95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970 (31.86%)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08C664F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006 (31.90%)</w:t>
            </w:r>
          </w:p>
        </w:tc>
        <w:tc>
          <w:tcPr>
            <w:tcW w:w="1060" w:type="pct"/>
            <w:tcBorders>
              <w:top w:val="nil"/>
              <w:bottom w:val="nil"/>
            </w:tcBorders>
          </w:tcPr>
          <w:p w14:paraId="753DB026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964 (31.83%)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5A9B9EA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671B307D" w14:textId="77777777" w:rsidTr="0098497F">
        <w:trPr>
          <w:trHeight w:val="170"/>
        </w:trPr>
        <w:tc>
          <w:tcPr>
            <w:tcW w:w="931" w:type="pct"/>
            <w:tcBorders>
              <w:top w:val="nil"/>
              <w:bottom w:val="single" w:sz="4" w:space="0" w:color="auto"/>
            </w:tcBorders>
          </w:tcPr>
          <w:p w14:paraId="67C55D1B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Active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1991B04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336 (21.61%)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0525252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96 (22.07%)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</w:tcPr>
          <w:p w14:paraId="7D0E54C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40 (21.13%)</w:t>
            </w:r>
          </w:p>
        </w:tc>
        <w:tc>
          <w:tcPr>
            <w:tcW w:w="986" w:type="pct"/>
            <w:tcBorders>
              <w:top w:val="nil"/>
              <w:bottom w:val="single" w:sz="4" w:space="0" w:color="auto"/>
            </w:tcBorders>
          </w:tcPr>
          <w:p w14:paraId="29D8394E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210E" w:rsidRPr="00BE210E" w14:paraId="534EA55E" w14:textId="77777777" w:rsidTr="0098497F">
        <w:trPr>
          <w:trHeight w:val="170"/>
        </w:trPr>
        <w:tc>
          <w:tcPr>
            <w:tcW w:w="931" w:type="pct"/>
          </w:tcPr>
          <w:p w14:paraId="19200C5F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Past history of fracture</w:t>
            </w:r>
          </w:p>
        </w:tc>
        <w:tc>
          <w:tcPr>
            <w:tcW w:w="1115" w:type="pct"/>
          </w:tcPr>
          <w:p w14:paraId="7D874DA2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73 (6.03%)</w:t>
            </w:r>
          </w:p>
        </w:tc>
        <w:tc>
          <w:tcPr>
            <w:tcW w:w="908" w:type="pct"/>
          </w:tcPr>
          <w:p w14:paraId="4ABA37BD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85 (5.87%)</w:t>
            </w:r>
          </w:p>
        </w:tc>
        <w:tc>
          <w:tcPr>
            <w:tcW w:w="1060" w:type="pct"/>
          </w:tcPr>
          <w:p w14:paraId="64F9191C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88 (6.21%)</w:t>
            </w:r>
          </w:p>
        </w:tc>
        <w:tc>
          <w:tcPr>
            <w:tcW w:w="986" w:type="pct"/>
          </w:tcPr>
          <w:p w14:paraId="43454401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573</w:t>
            </w:r>
          </w:p>
        </w:tc>
      </w:tr>
      <w:tr w:rsidR="00BE210E" w:rsidRPr="00BE210E" w14:paraId="1DE442BE" w14:textId="77777777" w:rsidTr="0098497F">
        <w:trPr>
          <w:trHeight w:val="170"/>
        </w:trPr>
        <w:tc>
          <w:tcPr>
            <w:tcW w:w="931" w:type="pct"/>
          </w:tcPr>
          <w:p w14:paraId="0B2ADA2C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All incident fractures</w:t>
            </w:r>
          </w:p>
        </w:tc>
        <w:tc>
          <w:tcPr>
            <w:tcW w:w="1115" w:type="pct"/>
          </w:tcPr>
          <w:p w14:paraId="0600875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374 (6.05%)</w:t>
            </w:r>
          </w:p>
        </w:tc>
        <w:tc>
          <w:tcPr>
            <w:tcW w:w="908" w:type="pct"/>
          </w:tcPr>
          <w:p w14:paraId="5D55587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85 (5.87%)</w:t>
            </w:r>
          </w:p>
        </w:tc>
        <w:tc>
          <w:tcPr>
            <w:tcW w:w="1060" w:type="pct"/>
          </w:tcPr>
          <w:p w14:paraId="2E2FC61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89 (6.24%)</w:t>
            </w:r>
          </w:p>
        </w:tc>
        <w:tc>
          <w:tcPr>
            <w:tcW w:w="986" w:type="pct"/>
          </w:tcPr>
          <w:p w14:paraId="79CF39A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537</w:t>
            </w:r>
          </w:p>
        </w:tc>
      </w:tr>
      <w:tr w:rsidR="00BE210E" w:rsidRPr="00BE210E" w14:paraId="20DDE9F4" w14:textId="77777777" w:rsidTr="0098497F">
        <w:trPr>
          <w:trHeight w:val="68"/>
        </w:trPr>
        <w:tc>
          <w:tcPr>
            <w:tcW w:w="931" w:type="pct"/>
          </w:tcPr>
          <w:p w14:paraId="58E142F9" w14:textId="77777777" w:rsidR="00BE210E" w:rsidRPr="00BE210E" w:rsidRDefault="00BE210E" w:rsidP="00BE21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szCs w:val="24"/>
              </w:rPr>
              <w:t>Incident hip fractures</w:t>
            </w:r>
          </w:p>
        </w:tc>
        <w:tc>
          <w:tcPr>
            <w:tcW w:w="1115" w:type="pct"/>
          </w:tcPr>
          <w:p w14:paraId="54D31D0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lang w:val="en-MY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138 (2.23%)</w:t>
            </w:r>
          </w:p>
        </w:tc>
        <w:tc>
          <w:tcPr>
            <w:tcW w:w="908" w:type="pct"/>
          </w:tcPr>
          <w:p w14:paraId="420D75D3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63 (2.00%)</w:t>
            </w:r>
          </w:p>
        </w:tc>
        <w:tc>
          <w:tcPr>
            <w:tcW w:w="1060" w:type="pct"/>
          </w:tcPr>
          <w:p w14:paraId="196E0927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75 (2.48%)</w:t>
            </w:r>
          </w:p>
        </w:tc>
        <w:tc>
          <w:tcPr>
            <w:tcW w:w="986" w:type="pct"/>
          </w:tcPr>
          <w:p w14:paraId="2D61ED6B" w14:textId="77777777" w:rsidR="00BE210E" w:rsidRPr="00BE210E" w:rsidRDefault="00BE210E" w:rsidP="00BE210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210E">
              <w:rPr>
                <w:rFonts w:ascii="Times New Roman" w:eastAsia="Calibri" w:hAnsi="Times New Roman" w:cs="Times New Roman"/>
                <w:sz w:val="24"/>
                <w:lang w:val="en-MY"/>
              </w:rPr>
              <w:t>0.203</w:t>
            </w:r>
          </w:p>
        </w:tc>
      </w:tr>
    </w:tbl>
    <w:p w14:paraId="7C650570" w14:textId="77777777" w:rsidR="00BE210E" w:rsidRPr="00BE210E" w:rsidRDefault="00BE210E" w:rsidP="00BE210E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</w:rPr>
      </w:pPr>
    </w:p>
    <w:p w14:paraId="4A8E84AF" w14:textId="77777777" w:rsidR="00BE210E" w:rsidRPr="00BE210E" w:rsidRDefault="00BE210E" w:rsidP="00BE21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BE210E">
        <w:rPr>
          <w:rFonts w:ascii="Times New Roman" w:eastAsia="Calibri" w:hAnsi="Times New Roman" w:cs="Times New Roman"/>
          <w:sz w:val="24"/>
        </w:rPr>
        <w:t>SD=standard deviation, IQR=inter-quartile range, BMI=body mass index; VOS=velocity of sound; BUA= broadband ultrasound attenuation</w:t>
      </w:r>
    </w:p>
    <w:p w14:paraId="58851619" w14:textId="77777777" w:rsidR="00BE210E" w:rsidRPr="00BE210E" w:rsidRDefault="00BE210E" w:rsidP="00BE21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</w:rPr>
      </w:pPr>
    </w:p>
    <w:p w14:paraId="04ADA5D6" w14:textId="77777777" w:rsidR="00BE210E" w:rsidRPr="00BE210E" w:rsidRDefault="00BE210E" w:rsidP="00BE21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BE210E">
        <w:rPr>
          <w:rFonts w:ascii="Times New Roman" w:eastAsia="Calibri" w:hAnsi="Times New Roman" w:cs="Times New Roman"/>
          <w:i/>
          <w:iCs/>
          <w:sz w:val="24"/>
        </w:rPr>
        <w:t>P</w:t>
      </w:r>
      <w:r w:rsidRPr="00BE210E">
        <w:rPr>
          <w:rFonts w:ascii="Times New Roman" w:eastAsia="Calibri" w:hAnsi="Times New Roman" w:cs="Times New Roman"/>
          <w:sz w:val="24"/>
        </w:rPr>
        <w:t xml:space="preserve">-values for between-group differences were derived using one-way analysis of variance (normally-distributed continuous data), the </w:t>
      </w:r>
      <w:proofErr w:type="spellStart"/>
      <w:r w:rsidRPr="00BE210E">
        <w:rPr>
          <w:rFonts w:ascii="Times New Roman" w:eastAsia="Calibri" w:hAnsi="Times New Roman" w:cs="Times New Roman"/>
          <w:sz w:val="24"/>
        </w:rPr>
        <w:t>Kruskal</w:t>
      </w:r>
      <w:proofErr w:type="spellEnd"/>
      <w:r w:rsidRPr="00BE210E">
        <w:rPr>
          <w:rFonts w:ascii="Times New Roman" w:eastAsia="Calibri" w:hAnsi="Times New Roman" w:cs="Times New Roman"/>
          <w:sz w:val="24"/>
        </w:rPr>
        <w:t xml:space="preserve">-Wallis test (non-normally distributed continuous data) or </w:t>
      </w:r>
      <w:proofErr w:type="spellStart"/>
      <w:r w:rsidRPr="00BE210E">
        <w:rPr>
          <w:rFonts w:ascii="Times New Roman" w:eastAsia="Calibri" w:hAnsi="Times New Roman" w:cs="Times New Roman"/>
          <w:sz w:val="24"/>
        </w:rPr>
        <w:t>thechi</w:t>
      </w:r>
      <w:proofErr w:type="spellEnd"/>
      <w:r w:rsidRPr="00BE210E">
        <w:rPr>
          <w:rFonts w:ascii="Times New Roman" w:eastAsia="Calibri" w:hAnsi="Times New Roman" w:cs="Times New Roman"/>
          <w:sz w:val="24"/>
        </w:rPr>
        <w:t>-squared test (categorical data).</w:t>
      </w:r>
    </w:p>
    <w:p w14:paraId="6270679D" w14:textId="77777777" w:rsidR="00BE210E" w:rsidRDefault="00BE210E" w:rsidP="00F17116">
      <w:pPr>
        <w:rPr>
          <w:rFonts w:ascii="Times New Roman" w:hAnsi="Times New Roman" w:cs="Times New Roman"/>
        </w:rPr>
        <w:sectPr w:rsidR="00BE210E" w:rsidSect="00BE210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E1E8311" w14:textId="37076FB0" w:rsidR="0004259E" w:rsidRPr="0004259E" w:rsidRDefault="00BE210E" w:rsidP="0004259E">
      <w:pPr>
        <w:spacing w:line="24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51788A92" wp14:editId="3B9A3EFC">
            <wp:simplePos x="0" y="0"/>
            <wp:positionH relativeFrom="column">
              <wp:posOffset>276045</wp:posOffset>
            </wp:positionH>
            <wp:positionV relativeFrom="paragraph">
              <wp:posOffset>34506</wp:posOffset>
            </wp:positionV>
            <wp:extent cx="8919845" cy="3709670"/>
            <wp:effectExtent l="0" t="0" r="0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845" cy="370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 xml:space="preserve">Supplementary Figure 1. </w:t>
      </w:r>
      <w:r w:rsidR="0004259E" w:rsidRPr="0004259E">
        <w:rPr>
          <w:rFonts w:ascii="Times New Roman" w:eastAsia="Calibri" w:hAnsi="Times New Roman" w:cs="Times New Roman"/>
          <w:bCs/>
          <w:sz w:val="24"/>
        </w:rPr>
        <w:t>Results</w:t>
      </w:r>
      <w:r w:rsidR="0004259E" w:rsidRPr="0004259E">
        <w:rPr>
          <w:rFonts w:ascii="Times New Roman" w:eastAsia="Calibri" w:hAnsi="Times New Roman" w:cs="Times New Roman"/>
          <w:b/>
          <w:bCs/>
          <w:sz w:val="24"/>
        </w:rPr>
        <w:t xml:space="preserve"> </w:t>
      </w:r>
      <w:r w:rsidR="0004259E" w:rsidRPr="0004259E">
        <w:rPr>
          <w:rFonts w:ascii="Times New Roman" w:eastAsia="Calibri" w:hAnsi="Times New Roman" w:cs="Times New Roman"/>
          <w:bCs/>
          <w:sz w:val="24"/>
        </w:rPr>
        <w:t>of multivariable Cox regressions assessing the</w:t>
      </w:r>
      <w:r w:rsidR="0004259E" w:rsidRPr="0004259E">
        <w:rPr>
          <w:rFonts w:ascii="Times New Roman" w:eastAsia="Calibri" w:hAnsi="Times New Roman" w:cs="Times New Roman"/>
          <w:b/>
          <w:bCs/>
          <w:sz w:val="24"/>
        </w:rPr>
        <w:t xml:space="preserve"> </w:t>
      </w:r>
      <w:r w:rsidR="0004259E" w:rsidRPr="0004259E">
        <w:rPr>
          <w:rFonts w:ascii="Times New Roman" w:eastAsia="Calibri" w:hAnsi="Times New Roman" w:cs="Times New Roman"/>
          <w:sz w:val="24"/>
        </w:rPr>
        <w:t xml:space="preserve">association between body fat percentage (BF%) and incident hip fractures in </w:t>
      </w:r>
      <w:r w:rsidR="0004259E">
        <w:rPr>
          <w:rFonts w:ascii="Times New Roman" w:eastAsia="Calibri" w:hAnsi="Times New Roman" w:cs="Times New Roman"/>
          <w:sz w:val="24"/>
        </w:rPr>
        <w:t>2447</w:t>
      </w:r>
      <w:r w:rsidR="0004259E" w:rsidRPr="0004259E">
        <w:rPr>
          <w:rFonts w:ascii="Times New Roman" w:eastAsia="Calibri" w:hAnsi="Times New Roman" w:cs="Times New Roman"/>
          <w:sz w:val="24"/>
        </w:rPr>
        <w:t xml:space="preserve"> included men </w:t>
      </w:r>
      <w:r w:rsidR="0004259E">
        <w:rPr>
          <w:rFonts w:ascii="Times New Roman" w:eastAsia="Calibri" w:hAnsi="Times New Roman" w:cs="Times New Roman"/>
          <w:sz w:val="24"/>
        </w:rPr>
        <w:t>with available testosterone data from</w:t>
      </w:r>
      <w:r w:rsidR="0004259E" w:rsidRPr="0004259E">
        <w:rPr>
          <w:rFonts w:ascii="Times New Roman" w:eastAsia="Calibri" w:hAnsi="Times New Roman" w:cs="Times New Roman"/>
          <w:sz w:val="24"/>
        </w:rPr>
        <w:t xml:space="preserve"> the EPIC-Norfolk study over </w:t>
      </w:r>
      <w:r w:rsidR="0004259E">
        <w:rPr>
          <w:rFonts w:ascii="Times New Roman" w:eastAsia="Calibri" w:hAnsi="Times New Roman" w:cs="Times New Roman"/>
          <w:sz w:val="24"/>
        </w:rPr>
        <w:t>the</w:t>
      </w:r>
      <w:r w:rsidR="0004259E" w:rsidRPr="0004259E">
        <w:rPr>
          <w:rFonts w:ascii="Times New Roman" w:eastAsia="Calibri" w:hAnsi="Times New Roman" w:cs="Times New Roman"/>
          <w:sz w:val="24"/>
        </w:rPr>
        <w:t xml:space="preserve"> follow-up</w:t>
      </w:r>
      <w:r w:rsidR="0004259E">
        <w:rPr>
          <w:rFonts w:ascii="Times New Roman" w:eastAsia="Calibri" w:hAnsi="Times New Roman" w:cs="Times New Roman"/>
          <w:sz w:val="24"/>
        </w:rPr>
        <w:t xml:space="preserve"> period, stratifying by testosterone levels (low &lt;25</w:t>
      </w:r>
      <w:r w:rsidR="0004259E" w:rsidRPr="0004259E">
        <w:rPr>
          <w:rFonts w:ascii="Times New Roman" w:eastAsia="Calibri" w:hAnsi="Times New Roman" w:cs="Times New Roman"/>
          <w:sz w:val="24"/>
          <w:vertAlign w:val="superscript"/>
        </w:rPr>
        <w:t>th</w:t>
      </w:r>
      <w:r w:rsidR="0004259E">
        <w:rPr>
          <w:rFonts w:ascii="Times New Roman" w:eastAsia="Calibri" w:hAnsi="Times New Roman" w:cs="Times New Roman"/>
          <w:sz w:val="24"/>
        </w:rPr>
        <w:t xml:space="preserve"> percentile vs normal levels)</w:t>
      </w:r>
      <w:r w:rsidR="0004259E" w:rsidRPr="0004259E">
        <w:rPr>
          <w:rFonts w:ascii="Times New Roman" w:eastAsia="Calibri" w:hAnsi="Times New Roman" w:cs="Times New Roman"/>
          <w:sz w:val="24"/>
        </w:rPr>
        <w:t xml:space="preserve">. The hazard ratios describing the relationship between BF% and incident all fractures were modelled using a linear model </w:t>
      </w:r>
      <w:r w:rsidR="0004259E">
        <w:rPr>
          <w:rFonts w:ascii="Times New Roman" w:eastAsia="Calibri" w:hAnsi="Times New Roman" w:cs="Times New Roman"/>
          <w:sz w:val="24"/>
        </w:rPr>
        <w:t>for men with low testosterone levels and a restricted cubic spline model with 2 internal knots for men with normal testosterone levels</w:t>
      </w:r>
      <w:r w:rsidR="0004259E" w:rsidRPr="0004259E">
        <w:rPr>
          <w:rFonts w:ascii="Times New Roman" w:eastAsia="Calibri" w:hAnsi="Times New Roman" w:cs="Times New Roman"/>
          <w:sz w:val="24"/>
        </w:rPr>
        <w:t>. The natural logarithm of the hazard ratios and respective 95% confidence intervals are represented by the solid line and grey shadowing respectively. The dotted red line represents the reference line (log HR = 0 / HR = 1). Predicted hazard ratio values are displayed for BF% values ranging between the 5</w:t>
      </w:r>
      <w:r w:rsidR="0004259E" w:rsidRPr="0004259E">
        <w:rPr>
          <w:rFonts w:ascii="Times New Roman" w:eastAsia="Calibri" w:hAnsi="Times New Roman" w:cs="Times New Roman"/>
          <w:sz w:val="24"/>
          <w:vertAlign w:val="superscript"/>
        </w:rPr>
        <w:t>th</w:t>
      </w:r>
      <w:r w:rsidR="0004259E" w:rsidRPr="0004259E">
        <w:rPr>
          <w:rFonts w:ascii="Times New Roman" w:eastAsia="Calibri" w:hAnsi="Times New Roman" w:cs="Times New Roman"/>
          <w:sz w:val="24"/>
        </w:rPr>
        <w:t xml:space="preserve"> and 95</w:t>
      </w:r>
      <w:r w:rsidR="0004259E" w:rsidRPr="0004259E">
        <w:rPr>
          <w:rFonts w:ascii="Times New Roman" w:eastAsia="Calibri" w:hAnsi="Times New Roman" w:cs="Times New Roman"/>
          <w:sz w:val="24"/>
          <w:vertAlign w:val="superscript"/>
        </w:rPr>
        <w:t>th</w:t>
      </w:r>
      <w:r w:rsidR="0004259E" w:rsidRPr="0004259E">
        <w:rPr>
          <w:rFonts w:ascii="Times New Roman" w:eastAsia="Calibri" w:hAnsi="Times New Roman" w:cs="Times New Roman"/>
          <w:sz w:val="24"/>
        </w:rPr>
        <w:t xml:space="preserve"> percentiles of the analysed population.</w:t>
      </w:r>
    </w:p>
    <w:p w14:paraId="7397216D" w14:textId="77777777" w:rsidR="0004259E" w:rsidRPr="0004259E" w:rsidRDefault="0004259E" w:rsidP="0004259E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p w14:paraId="07EA555A" w14:textId="77777777" w:rsidR="0004259E" w:rsidRPr="0004259E" w:rsidRDefault="0004259E" w:rsidP="0004259E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r w:rsidRPr="0004259E">
        <w:rPr>
          <w:rFonts w:ascii="Times New Roman" w:eastAsia="Calibri" w:hAnsi="Times New Roman" w:cs="Times New Roman"/>
          <w:sz w:val="24"/>
        </w:rPr>
        <w:t xml:space="preserve">All models were adjusted for age, past history of fracture, height, smoking status, alcohol intake and broadband ultrasound attenuation. </w:t>
      </w:r>
    </w:p>
    <w:p w14:paraId="43D90FD3" w14:textId="77777777" w:rsidR="0004259E" w:rsidRPr="0004259E" w:rsidRDefault="0004259E" w:rsidP="0004259E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p w14:paraId="7940D8FB" w14:textId="77777777" w:rsidR="0004259E" w:rsidRPr="0004259E" w:rsidRDefault="0004259E" w:rsidP="0004259E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r w:rsidRPr="0004259E">
        <w:rPr>
          <w:rFonts w:ascii="Times New Roman" w:eastAsia="Calibri" w:hAnsi="Times New Roman" w:cs="Times New Roman"/>
          <w:sz w:val="24"/>
        </w:rPr>
        <w:t>HR = hazard ratio; CI – confidence interval;</w:t>
      </w:r>
    </w:p>
    <w:p w14:paraId="389E9152" w14:textId="4AE65FC7" w:rsidR="00183063" w:rsidRPr="0004259E" w:rsidRDefault="00183063" w:rsidP="00F17116">
      <w:pPr>
        <w:rPr>
          <w:rFonts w:ascii="Times New Roman" w:eastAsia="Calibri" w:hAnsi="Times New Roman" w:cs="Times New Roman"/>
          <w:sz w:val="24"/>
        </w:rPr>
      </w:pPr>
    </w:p>
    <w:sectPr w:rsidR="00183063" w:rsidRPr="0004259E" w:rsidSect="00BE21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0"/>
  </w:docVars>
  <w:rsids>
    <w:rsidRoot w:val="00F17116"/>
    <w:rsid w:val="00002961"/>
    <w:rsid w:val="000031E1"/>
    <w:rsid w:val="00003604"/>
    <w:rsid w:val="0000648D"/>
    <w:rsid w:val="000209E5"/>
    <w:rsid w:val="000230EB"/>
    <w:rsid w:val="00024BAB"/>
    <w:rsid w:val="00025C2D"/>
    <w:rsid w:val="00027590"/>
    <w:rsid w:val="00030E64"/>
    <w:rsid w:val="000339E7"/>
    <w:rsid w:val="00035A57"/>
    <w:rsid w:val="000367D0"/>
    <w:rsid w:val="00037557"/>
    <w:rsid w:val="0004259E"/>
    <w:rsid w:val="000437E9"/>
    <w:rsid w:val="00044872"/>
    <w:rsid w:val="0004635D"/>
    <w:rsid w:val="000478E2"/>
    <w:rsid w:val="00050F4B"/>
    <w:rsid w:val="00053BBA"/>
    <w:rsid w:val="0005555E"/>
    <w:rsid w:val="000614D7"/>
    <w:rsid w:val="00061674"/>
    <w:rsid w:val="00062C51"/>
    <w:rsid w:val="00066A93"/>
    <w:rsid w:val="00073E33"/>
    <w:rsid w:val="000742CD"/>
    <w:rsid w:val="000756E6"/>
    <w:rsid w:val="0007592B"/>
    <w:rsid w:val="0007618B"/>
    <w:rsid w:val="0008060B"/>
    <w:rsid w:val="00081028"/>
    <w:rsid w:val="000857D3"/>
    <w:rsid w:val="000875C0"/>
    <w:rsid w:val="000875FC"/>
    <w:rsid w:val="00091A96"/>
    <w:rsid w:val="000A0F6C"/>
    <w:rsid w:val="000B1F14"/>
    <w:rsid w:val="000B489B"/>
    <w:rsid w:val="000C7267"/>
    <w:rsid w:val="000D14B2"/>
    <w:rsid w:val="000D3CC0"/>
    <w:rsid w:val="000D3D88"/>
    <w:rsid w:val="000D582F"/>
    <w:rsid w:val="000D62D5"/>
    <w:rsid w:val="000D62FB"/>
    <w:rsid w:val="000D6D7B"/>
    <w:rsid w:val="000D6DD9"/>
    <w:rsid w:val="000D7C7D"/>
    <w:rsid w:val="000E1885"/>
    <w:rsid w:val="000F1491"/>
    <w:rsid w:val="000F7E9B"/>
    <w:rsid w:val="0010332A"/>
    <w:rsid w:val="0010396A"/>
    <w:rsid w:val="001059C2"/>
    <w:rsid w:val="00110A84"/>
    <w:rsid w:val="0012258D"/>
    <w:rsid w:val="0012324D"/>
    <w:rsid w:val="001304EE"/>
    <w:rsid w:val="00131ADE"/>
    <w:rsid w:val="001430CE"/>
    <w:rsid w:val="00147739"/>
    <w:rsid w:val="00153A20"/>
    <w:rsid w:val="00155B17"/>
    <w:rsid w:val="00155F7C"/>
    <w:rsid w:val="00156843"/>
    <w:rsid w:val="0016153E"/>
    <w:rsid w:val="001617A2"/>
    <w:rsid w:val="00171A94"/>
    <w:rsid w:val="00171DF1"/>
    <w:rsid w:val="00172079"/>
    <w:rsid w:val="001763DC"/>
    <w:rsid w:val="001774AB"/>
    <w:rsid w:val="00182430"/>
    <w:rsid w:val="00183063"/>
    <w:rsid w:val="0018384F"/>
    <w:rsid w:val="001866FD"/>
    <w:rsid w:val="00186F27"/>
    <w:rsid w:val="00191270"/>
    <w:rsid w:val="001914E4"/>
    <w:rsid w:val="001924A0"/>
    <w:rsid w:val="00192F8B"/>
    <w:rsid w:val="00193C34"/>
    <w:rsid w:val="00193F4B"/>
    <w:rsid w:val="0019496F"/>
    <w:rsid w:val="00196470"/>
    <w:rsid w:val="00197430"/>
    <w:rsid w:val="0019746F"/>
    <w:rsid w:val="001A23E3"/>
    <w:rsid w:val="001B2F74"/>
    <w:rsid w:val="001B525A"/>
    <w:rsid w:val="001B56CE"/>
    <w:rsid w:val="001B5BE7"/>
    <w:rsid w:val="001B760C"/>
    <w:rsid w:val="001B7D48"/>
    <w:rsid w:val="001C0E4F"/>
    <w:rsid w:val="001C15FC"/>
    <w:rsid w:val="001C423B"/>
    <w:rsid w:val="001C546E"/>
    <w:rsid w:val="001D0AC6"/>
    <w:rsid w:val="001D6938"/>
    <w:rsid w:val="001D6A76"/>
    <w:rsid w:val="001D6E08"/>
    <w:rsid w:val="001E6DB8"/>
    <w:rsid w:val="001E7AFC"/>
    <w:rsid w:val="001E7CD3"/>
    <w:rsid w:val="001F31DC"/>
    <w:rsid w:val="001F3FD6"/>
    <w:rsid w:val="00200C70"/>
    <w:rsid w:val="00201019"/>
    <w:rsid w:val="00201D65"/>
    <w:rsid w:val="00203183"/>
    <w:rsid w:val="00205520"/>
    <w:rsid w:val="002067D0"/>
    <w:rsid w:val="00207E94"/>
    <w:rsid w:val="00212D0F"/>
    <w:rsid w:val="0021370D"/>
    <w:rsid w:val="002157EC"/>
    <w:rsid w:val="0022464D"/>
    <w:rsid w:val="002248E7"/>
    <w:rsid w:val="00224DA7"/>
    <w:rsid w:val="00230D23"/>
    <w:rsid w:val="00232367"/>
    <w:rsid w:val="0023606F"/>
    <w:rsid w:val="0023725F"/>
    <w:rsid w:val="00250424"/>
    <w:rsid w:val="00250D83"/>
    <w:rsid w:val="00250F5B"/>
    <w:rsid w:val="002531D7"/>
    <w:rsid w:val="00253A38"/>
    <w:rsid w:val="00253C30"/>
    <w:rsid w:val="00256C24"/>
    <w:rsid w:val="002630FD"/>
    <w:rsid w:val="0026521E"/>
    <w:rsid w:val="00266528"/>
    <w:rsid w:val="00266B17"/>
    <w:rsid w:val="00270117"/>
    <w:rsid w:val="00272F79"/>
    <w:rsid w:val="00277442"/>
    <w:rsid w:val="00281623"/>
    <w:rsid w:val="002817A4"/>
    <w:rsid w:val="00286BCF"/>
    <w:rsid w:val="0029156A"/>
    <w:rsid w:val="0029368F"/>
    <w:rsid w:val="002A0E97"/>
    <w:rsid w:val="002A2831"/>
    <w:rsid w:val="002B16E6"/>
    <w:rsid w:val="002B2CE4"/>
    <w:rsid w:val="002B3276"/>
    <w:rsid w:val="002C5FE8"/>
    <w:rsid w:val="002C7229"/>
    <w:rsid w:val="002D118D"/>
    <w:rsid w:val="002D19EB"/>
    <w:rsid w:val="002D38C5"/>
    <w:rsid w:val="002D460D"/>
    <w:rsid w:val="002E31F4"/>
    <w:rsid w:val="002E4010"/>
    <w:rsid w:val="002E5200"/>
    <w:rsid w:val="002F1339"/>
    <w:rsid w:val="002F26E4"/>
    <w:rsid w:val="002F5B80"/>
    <w:rsid w:val="002F639B"/>
    <w:rsid w:val="00300B6F"/>
    <w:rsid w:val="00301247"/>
    <w:rsid w:val="00301903"/>
    <w:rsid w:val="00303371"/>
    <w:rsid w:val="003044B8"/>
    <w:rsid w:val="003137E4"/>
    <w:rsid w:val="00313D24"/>
    <w:rsid w:val="0031530C"/>
    <w:rsid w:val="003154E2"/>
    <w:rsid w:val="00320607"/>
    <w:rsid w:val="00327247"/>
    <w:rsid w:val="00331925"/>
    <w:rsid w:val="0033309E"/>
    <w:rsid w:val="00333206"/>
    <w:rsid w:val="003357D6"/>
    <w:rsid w:val="0034059C"/>
    <w:rsid w:val="003421EB"/>
    <w:rsid w:val="003422A3"/>
    <w:rsid w:val="00342BBA"/>
    <w:rsid w:val="00346DC1"/>
    <w:rsid w:val="00353735"/>
    <w:rsid w:val="00354082"/>
    <w:rsid w:val="00355E30"/>
    <w:rsid w:val="00360AA5"/>
    <w:rsid w:val="0036203F"/>
    <w:rsid w:val="00363A49"/>
    <w:rsid w:val="00365AAD"/>
    <w:rsid w:val="00374AAA"/>
    <w:rsid w:val="0037506B"/>
    <w:rsid w:val="003755EA"/>
    <w:rsid w:val="003819A3"/>
    <w:rsid w:val="00381E92"/>
    <w:rsid w:val="003873E8"/>
    <w:rsid w:val="00390563"/>
    <w:rsid w:val="003909D7"/>
    <w:rsid w:val="00391D98"/>
    <w:rsid w:val="003A00F3"/>
    <w:rsid w:val="003A328E"/>
    <w:rsid w:val="003A4E96"/>
    <w:rsid w:val="003B48E5"/>
    <w:rsid w:val="003B56CA"/>
    <w:rsid w:val="003B6F31"/>
    <w:rsid w:val="003C166F"/>
    <w:rsid w:val="003C70A1"/>
    <w:rsid w:val="003D04F6"/>
    <w:rsid w:val="003D1EBC"/>
    <w:rsid w:val="003D27E4"/>
    <w:rsid w:val="003D36D8"/>
    <w:rsid w:val="003D3F18"/>
    <w:rsid w:val="003D453A"/>
    <w:rsid w:val="003D5B78"/>
    <w:rsid w:val="003D78A3"/>
    <w:rsid w:val="003E1339"/>
    <w:rsid w:val="003E222B"/>
    <w:rsid w:val="003E2856"/>
    <w:rsid w:val="003E660F"/>
    <w:rsid w:val="003F275F"/>
    <w:rsid w:val="003F2C14"/>
    <w:rsid w:val="0040053E"/>
    <w:rsid w:val="00402AA1"/>
    <w:rsid w:val="004044AC"/>
    <w:rsid w:val="00410606"/>
    <w:rsid w:val="004109A3"/>
    <w:rsid w:val="00416BD6"/>
    <w:rsid w:val="004209AF"/>
    <w:rsid w:val="0042164B"/>
    <w:rsid w:val="004221A7"/>
    <w:rsid w:val="00422E11"/>
    <w:rsid w:val="00422F95"/>
    <w:rsid w:val="004265FA"/>
    <w:rsid w:val="00430D1C"/>
    <w:rsid w:val="004313A9"/>
    <w:rsid w:val="004317EA"/>
    <w:rsid w:val="00436D9B"/>
    <w:rsid w:val="004372FD"/>
    <w:rsid w:val="00441653"/>
    <w:rsid w:val="0044332D"/>
    <w:rsid w:val="0044370D"/>
    <w:rsid w:val="00446BC7"/>
    <w:rsid w:val="00447E47"/>
    <w:rsid w:val="00450386"/>
    <w:rsid w:val="00451577"/>
    <w:rsid w:val="00451CFB"/>
    <w:rsid w:val="00451DFE"/>
    <w:rsid w:val="004523B3"/>
    <w:rsid w:val="004529CB"/>
    <w:rsid w:val="00453C98"/>
    <w:rsid w:val="0045451A"/>
    <w:rsid w:val="00456DEB"/>
    <w:rsid w:val="0046248D"/>
    <w:rsid w:val="00467AB2"/>
    <w:rsid w:val="004717B9"/>
    <w:rsid w:val="00473E8D"/>
    <w:rsid w:val="004821DA"/>
    <w:rsid w:val="00485C70"/>
    <w:rsid w:val="0049046A"/>
    <w:rsid w:val="0049516C"/>
    <w:rsid w:val="00497ACB"/>
    <w:rsid w:val="004A4E79"/>
    <w:rsid w:val="004A55A0"/>
    <w:rsid w:val="004A7903"/>
    <w:rsid w:val="004B01F7"/>
    <w:rsid w:val="004B39EF"/>
    <w:rsid w:val="004B5946"/>
    <w:rsid w:val="004B6F26"/>
    <w:rsid w:val="004C1C1B"/>
    <w:rsid w:val="004C241B"/>
    <w:rsid w:val="004C29F0"/>
    <w:rsid w:val="004C7D93"/>
    <w:rsid w:val="004D0292"/>
    <w:rsid w:val="004D163B"/>
    <w:rsid w:val="004D77AD"/>
    <w:rsid w:val="004E0F03"/>
    <w:rsid w:val="004E397F"/>
    <w:rsid w:val="004E3E54"/>
    <w:rsid w:val="004E3FA8"/>
    <w:rsid w:val="004E5E60"/>
    <w:rsid w:val="004E75CD"/>
    <w:rsid w:val="004F0C17"/>
    <w:rsid w:val="004F3EE7"/>
    <w:rsid w:val="004F4335"/>
    <w:rsid w:val="004F4642"/>
    <w:rsid w:val="0050772D"/>
    <w:rsid w:val="005201EC"/>
    <w:rsid w:val="00522417"/>
    <w:rsid w:val="0052375F"/>
    <w:rsid w:val="0052382A"/>
    <w:rsid w:val="005242F8"/>
    <w:rsid w:val="005264CA"/>
    <w:rsid w:val="00526CD1"/>
    <w:rsid w:val="005270F0"/>
    <w:rsid w:val="0053201E"/>
    <w:rsid w:val="00532E9C"/>
    <w:rsid w:val="00533E92"/>
    <w:rsid w:val="0054520E"/>
    <w:rsid w:val="00547657"/>
    <w:rsid w:val="005511BB"/>
    <w:rsid w:val="005607F5"/>
    <w:rsid w:val="00563F45"/>
    <w:rsid w:val="00566C0E"/>
    <w:rsid w:val="005805BE"/>
    <w:rsid w:val="00581BE8"/>
    <w:rsid w:val="005822D3"/>
    <w:rsid w:val="00582E97"/>
    <w:rsid w:val="00583C34"/>
    <w:rsid w:val="005864DC"/>
    <w:rsid w:val="00586731"/>
    <w:rsid w:val="005901F3"/>
    <w:rsid w:val="0059223D"/>
    <w:rsid w:val="0059325B"/>
    <w:rsid w:val="005936F9"/>
    <w:rsid w:val="00593DEA"/>
    <w:rsid w:val="00593DFF"/>
    <w:rsid w:val="005A1135"/>
    <w:rsid w:val="005A422B"/>
    <w:rsid w:val="005B1078"/>
    <w:rsid w:val="005B3830"/>
    <w:rsid w:val="005C2844"/>
    <w:rsid w:val="005C2F4D"/>
    <w:rsid w:val="005C6A3F"/>
    <w:rsid w:val="005D00F1"/>
    <w:rsid w:val="005D3D29"/>
    <w:rsid w:val="005D505B"/>
    <w:rsid w:val="005D5707"/>
    <w:rsid w:val="005D5E1E"/>
    <w:rsid w:val="005D7B96"/>
    <w:rsid w:val="005E5173"/>
    <w:rsid w:val="005E70DE"/>
    <w:rsid w:val="005F0AE8"/>
    <w:rsid w:val="005F20F1"/>
    <w:rsid w:val="005F26A6"/>
    <w:rsid w:val="005F6444"/>
    <w:rsid w:val="005F6C7C"/>
    <w:rsid w:val="0060067D"/>
    <w:rsid w:val="00601107"/>
    <w:rsid w:val="006068B3"/>
    <w:rsid w:val="00606C4A"/>
    <w:rsid w:val="006151D8"/>
    <w:rsid w:val="006166F3"/>
    <w:rsid w:val="00631649"/>
    <w:rsid w:val="006344D5"/>
    <w:rsid w:val="00644CCC"/>
    <w:rsid w:val="00646998"/>
    <w:rsid w:val="00656E43"/>
    <w:rsid w:val="0065741E"/>
    <w:rsid w:val="006659A7"/>
    <w:rsid w:val="006713C8"/>
    <w:rsid w:val="00674409"/>
    <w:rsid w:val="0068008F"/>
    <w:rsid w:val="00682A0B"/>
    <w:rsid w:val="0068406C"/>
    <w:rsid w:val="006865B1"/>
    <w:rsid w:val="00687153"/>
    <w:rsid w:val="0069232C"/>
    <w:rsid w:val="00692F8B"/>
    <w:rsid w:val="00694844"/>
    <w:rsid w:val="00697009"/>
    <w:rsid w:val="006A23B2"/>
    <w:rsid w:val="006A2659"/>
    <w:rsid w:val="006A558A"/>
    <w:rsid w:val="006A63BD"/>
    <w:rsid w:val="006B1260"/>
    <w:rsid w:val="006B5B75"/>
    <w:rsid w:val="006B6A24"/>
    <w:rsid w:val="006C17E7"/>
    <w:rsid w:val="006C280B"/>
    <w:rsid w:val="006C5A2E"/>
    <w:rsid w:val="006C6EEF"/>
    <w:rsid w:val="006D51B5"/>
    <w:rsid w:val="006D54A1"/>
    <w:rsid w:val="006E3407"/>
    <w:rsid w:val="006E362F"/>
    <w:rsid w:val="006E43E8"/>
    <w:rsid w:val="006E467D"/>
    <w:rsid w:val="006E7A5E"/>
    <w:rsid w:val="006E7CF4"/>
    <w:rsid w:val="006F2195"/>
    <w:rsid w:val="006F428F"/>
    <w:rsid w:val="006F437D"/>
    <w:rsid w:val="006F45E8"/>
    <w:rsid w:val="00703BD4"/>
    <w:rsid w:val="00704D33"/>
    <w:rsid w:val="007055CA"/>
    <w:rsid w:val="0071109A"/>
    <w:rsid w:val="0071233D"/>
    <w:rsid w:val="00713BC8"/>
    <w:rsid w:val="0072261B"/>
    <w:rsid w:val="00722B4C"/>
    <w:rsid w:val="00725A97"/>
    <w:rsid w:val="00726D6C"/>
    <w:rsid w:val="007279DC"/>
    <w:rsid w:val="007303EA"/>
    <w:rsid w:val="00731346"/>
    <w:rsid w:val="00735DC0"/>
    <w:rsid w:val="00737AE3"/>
    <w:rsid w:val="0074019B"/>
    <w:rsid w:val="0074350D"/>
    <w:rsid w:val="00744933"/>
    <w:rsid w:val="00751D3F"/>
    <w:rsid w:val="0075453A"/>
    <w:rsid w:val="007567DE"/>
    <w:rsid w:val="00764DC2"/>
    <w:rsid w:val="0076540B"/>
    <w:rsid w:val="007658E8"/>
    <w:rsid w:val="00767236"/>
    <w:rsid w:val="00770646"/>
    <w:rsid w:val="0078001F"/>
    <w:rsid w:val="00793332"/>
    <w:rsid w:val="007A1D82"/>
    <w:rsid w:val="007A2120"/>
    <w:rsid w:val="007A3E5D"/>
    <w:rsid w:val="007B2CF4"/>
    <w:rsid w:val="007B594E"/>
    <w:rsid w:val="007B7D42"/>
    <w:rsid w:val="007B7FBE"/>
    <w:rsid w:val="007C12C7"/>
    <w:rsid w:val="007C50FE"/>
    <w:rsid w:val="007C5DBD"/>
    <w:rsid w:val="007C71E6"/>
    <w:rsid w:val="007D3369"/>
    <w:rsid w:val="007E176F"/>
    <w:rsid w:val="007E2473"/>
    <w:rsid w:val="007E30F1"/>
    <w:rsid w:val="007E71C3"/>
    <w:rsid w:val="007F0E1D"/>
    <w:rsid w:val="007F1D30"/>
    <w:rsid w:val="007F41A8"/>
    <w:rsid w:val="007F46AE"/>
    <w:rsid w:val="007F5F4D"/>
    <w:rsid w:val="0080671A"/>
    <w:rsid w:val="00812430"/>
    <w:rsid w:val="00814435"/>
    <w:rsid w:val="00817F07"/>
    <w:rsid w:val="00821B7D"/>
    <w:rsid w:val="00825E9D"/>
    <w:rsid w:val="00826A5E"/>
    <w:rsid w:val="00834461"/>
    <w:rsid w:val="00834740"/>
    <w:rsid w:val="008438AC"/>
    <w:rsid w:val="0085093E"/>
    <w:rsid w:val="0085518E"/>
    <w:rsid w:val="008577A4"/>
    <w:rsid w:val="00860BE2"/>
    <w:rsid w:val="00863BFB"/>
    <w:rsid w:val="00865C82"/>
    <w:rsid w:val="00866CE2"/>
    <w:rsid w:val="0087080B"/>
    <w:rsid w:val="0087143F"/>
    <w:rsid w:val="008726A7"/>
    <w:rsid w:val="00880AEA"/>
    <w:rsid w:val="0088236A"/>
    <w:rsid w:val="00883DBB"/>
    <w:rsid w:val="00886042"/>
    <w:rsid w:val="00887006"/>
    <w:rsid w:val="00887843"/>
    <w:rsid w:val="008A5859"/>
    <w:rsid w:val="008B0CF6"/>
    <w:rsid w:val="008B4402"/>
    <w:rsid w:val="008C1CA6"/>
    <w:rsid w:val="008D55ED"/>
    <w:rsid w:val="008D591A"/>
    <w:rsid w:val="008D5F4C"/>
    <w:rsid w:val="008F5382"/>
    <w:rsid w:val="008F6AF5"/>
    <w:rsid w:val="00900024"/>
    <w:rsid w:val="009050E5"/>
    <w:rsid w:val="00906468"/>
    <w:rsid w:val="00907B4E"/>
    <w:rsid w:val="0091118F"/>
    <w:rsid w:val="009120DC"/>
    <w:rsid w:val="009128B4"/>
    <w:rsid w:val="00913C62"/>
    <w:rsid w:val="009276C7"/>
    <w:rsid w:val="00930C5E"/>
    <w:rsid w:val="00930E82"/>
    <w:rsid w:val="00931F13"/>
    <w:rsid w:val="0093664C"/>
    <w:rsid w:val="00945567"/>
    <w:rsid w:val="00946A91"/>
    <w:rsid w:val="00951B33"/>
    <w:rsid w:val="00951F8D"/>
    <w:rsid w:val="00951FF3"/>
    <w:rsid w:val="009536D8"/>
    <w:rsid w:val="00960E57"/>
    <w:rsid w:val="0096387C"/>
    <w:rsid w:val="00967850"/>
    <w:rsid w:val="00967F7C"/>
    <w:rsid w:val="0097019F"/>
    <w:rsid w:val="00971DBF"/>
    <w:rsid w:val="00976B92"/>
    <w:rsid w:val="009841E5"/>
    <w:rsid w:val="0098660D"/>
    <w:rsid w:val="009901B9"/>
    <w:rsid w:val="009937BC"/>
    <w:rsid w:val="00996C41"/>
    <w:rsid w:val="00997435"/>
    <w:rsid w:val="009A00AA"/>
    <w:rsid w:val="009A05D0"/>
    <w:rsid w:val="009A0E5C"/>
    <w:rsid w:val="009A305F"/>
    <w:rsid w:val="009A4954"/>
    <w:rsid w:val="009A7165"/>
    <w:rsid w:val="009B0BFD"/>
    <w:rsid w:val="009B2336"/>
    <w:rsid w:val="009B44B1"/>
    <w:rsid w:val="009B76B1"/>
    <w:rsid w:val="009C07D7"/>
    <w:rsid w:val="009C09A5"/>
    <w:rsid w:val="009C1134"/>
    <w:rsid w:val="009C2233"/>
    <w:rsid w:val="009C25DD"/>
    <w:rsid w:val="009C2DC2"/>
    <w:rsid w:val="009C3F1A"/>
    <w:rsid w:val="009C5169"/>
    <w:rsid w:val="009C5D6F"/>
    <w:rsid w:val="009D54A0"/>
    <w:rsid w:val="009D7616"/>
    <w:rsid w:val="009E0A4B"/>
    <w:rsid w:val="009E0B67"/>
    <w:rsid w:val="009E1642"/>
    <w:rsid w:val="009E2370"/>
    <w:rsid w:val="009F3013"/>
    <w:rsid w:val="00A0464C"/>
    <w:rsid w:val="00A05A88"/>
    <w:rsid w:val="00A05EB9"/>
    <w:rsid w:val="00A12807"/>
    <w:rsid w:val="00A13CA7"/>
    <w:rsid w:val="00A15B8D"/>
    <w:rsid w:val="00A2169D"/>
    <w:rsid w:val="00A22610"/>
    <w:rsid w:val="00A23880"/>
    <w:rsid w:val="00A25DC1"/>
    <w:rsid w:val="00A3276C"/>
    <w:rsid w:val="00A339C0"/>
    <w:rsid w:val="00A374AA"/>
    <w:rsid w:val="00A376F2"/>
    <w:rsid w:val="00A37CE3"/>
    <w:rsid w:val="00A41B05"/>
    <w:rsid w:val="00A4410A"/>
    <w:rsid w:val="00A448FE"/>
    <w:rsid w:val="00A45E93"/>
    <w:rsid w:val="00A512A0"/>
    <w:rsid w:val="00A51732"/>
    <w:rsid w:val="00A517D9"/>
    <w:rsid w:val="00A51E42"/>
    <w:rsid w:val="00A5367B"/>
    <w:rsid w:val="00A55120"/>
    <w:rsid w:val="00A558A6"/>
    <w:rsid w:val="00A66B28"/>
    <w:rsid w:val="00A708AB"/>
    <w:rsid w:val="00A71B0B"/>
    <w:rsid w:val="00A72059"/>
    <w:rsid w:val="00A75CB1"/>
    <w:rsid w:val="00A836F2"/>
    <w:rsid w:val="00A8604E"/>
    <w:rsid w:val="00A95BCA"/>
    <w:rsid w:val="00AA3071"/>
    <w:rsid w:val="00AA6C63"/>
    <w:rsid w:val="00AA7C93"/>
    <w:rsid w:val="00AB16C7"/>
    <w:rsid w:val="00AC439B"/>
    <w:rsid w:val="00AC7443"/>
    <w:rsid w:val="00AD234A"/>
    <w:rsid w:val="00AE178E"/>
    <w:rsid w:val="00AE234A"/>
    <w:rsid w:val="00AE373E"/>
    <w:rsid w:val="00AE4E5B"/>
    <w:rsid w:val="00AE5915"/>
    <w:rsid w:val="00AE5A42"/>
    <w:rsid w:val="00AE7ECA"/>
    <w:rsid w:val="00AF12FA"/>
    <w:rsid w:val="00AF7C52"/>
    <w:rsid w:val="00B123C6"/>
    <w:rsid w:val="00B158CD"/>
    <w:rsid w:val="00B17B84"/>
    <w:rsid w:val="00B20590"/>
    <w:rsid w:val="00B240AC"/>
    <w:rsid w:val="00B30C95"/>
    <w:rsid w:val="00B33E82"/>
    <w:rsid w:val="00B34BCB"/>
    <w:rsid w:val="00B34E3E"/>
    <w:rsid w:val="00B35299"/>
    <w:rsid w:val="00B40224"/>
    <w:rsid w:val="00B405F2"/>
    <w:rsid w:val="00B41282"/>
    <w:rsid w:val="00B522EB"/>
    <w:rsid w:val="00B61D2A"/>
    <w:rsid w:val="00B6445E"/>
    <w:rsid w:val="00B657BD"/>
    <w:rsid w:val="00B668F5"/>
    <w:rsid w:val="00B67F96"/>
    <w:rsid w:val="00B7053C"/>
    <w:rsid w:val="00B70C13"/>
    <w:rsid w:val="00B714D0"/>
    <w:rsid w:val="00B71B08"/>
    <w:rsid w:val="00B7284D"/>
    <w:rsid w:val="00B7601F"/>
    <w:rsid w:val="00B81ACA"/>
    <w:rsid w:val="00B81B42"/>
    <w:rsid w:val="00B91043"/>
    <w:rsid w:val="00B92A68"/>
    <w:rsid w:val="00B95849"/>
    <w:rsid w:val="00B96A2E"/>
    <w:rsid w:val="00B978DC"/>
    <w:rsid w:val="00B97A38"/>
    <w:rsid w:val="00BA6796"/>
    <w:rsid w:val="00BA7E2B"/>
    <w:rsid w:val="00BB0E14"/>
    <w:rsid w:val="00BB2029"/>
    <w:rsid w:val="00BB58E2"/>
    <w:rsid w:val="00BC5D79"/>
    <w:rsid w:val="00BC607D"/>
    <w:rsid w:val="00BC7394"/>
    <w:rsid w:val="00BD3B1B"/>
    <w:rsid w:val="00BE210E"/>
    <w:rsid w:val="00BE64BB"/>
    <w:rsid w:val="00C016AD"/>
    <w:rsid w:val="00C033CF"/>
    <w:rsid w:val="00C07CCE"/>
    <w:rsid w:val="00C10633"/>
    <w:rsid w:val="00C1096C"/>
    <w:rsid w:val="00C12535"/>
    <w:rsid w:val="00C14935"/>
    <w:rsid w:val="00C1525A"/>
    <w:rsid w:val="00C16C62"/>
    <w:rsid w:val="00C16ED5"/>
    <w:rsid w:val="00C16F6E"/>
    <w:rsid w:val="00C24979"/>
    <w:rsid w:val="00C257D0"/>
    <w:rsid w:val="00C33696"/>
    <w:rsid w:val="00C35DBF"/>
    <w:rsid w:val="00C428CA"/>
    <w:rsid w:val="00C463AF"/>
    <w:rsid w:val="00C46517"/>
    <w:rsid w:val="00C47955"/>
    <w:rsid w:val="00C5032C"/>
    <w:rsid w:val="00C52E8B"/>
    <w:rsid w:val="00C6051A"/>
    <w:rsid w:val="00C65E2D"/>
    <w:rsid w:val="00C67DC6"/>
    <w:rsid w:val="00C706C6"/>
    <w:rsid w:val="00C70AA7"/>
    <w:rsid w:val="00C75843"/>
    <w:rsid w:val="00C809CE"/>
    <w:rsid w:val="00C86351"/>
    <w:rsid w:val="00C879F9"/>
    <w:rsid w:val="00C90DB5"/>
    <w:rsid w:val="00C921EA"/>
    <w:rsid w:val="00C94130"/>
    <w:rsid w:val="00C97D3C"/>
    <w:rsid w:val="00CA3216"/>
    <w:rsid w:val="00CA464A"/>
    <w:rsid w:val="00CA6E27"/>
    <w:rsid w:val="00CB3678"/>
    <w:rsid w:val="00CB6C40"/>
    <w:rsid w:val="00CB7C32"/>
    <w:rsid w:val="00CC5E09"/>
    <w:rsid w:val="00CC7057"/>
    <w:rsid w:val="00CC7574"/>
    <w:rsid w:val="00CD05F4"/>
    <w:rsid w:val="00CD2D14"/>
    <w:rsid w:val="00CD3498"/>
    <w:rsid w:val="00CE3CF8"/>
    <w:rsid w:val="00CF1C11"/>
    <w:rsid w:val="00CF1E01"/>
    <w:rsid w:val="00D000D3"/>
    <w:rsid w:val="00D16BC0"/>
    <w:rsid w:val="00D17217"/>
    <w:rsid w:val="00D205F4"/>
    <w:rsid w:val="00D23AB9"/>
    <w:rsid w:val="00D258A3"/>
    <w:rsid w:val="00D26037"/>
    <w:rsid w:val="00D26C03"/>
    <w:rsid w:val="00D30AC5"/>
    <w:rsid w:val="00D32C9E"/>
    <w:rsid w:val="00D33601"/>
    <w:rsid w:val="00D37C34"/>
    <w:rsid w:val="00D44572"/>
    <w:rsid w:val="00D47141"/>
    <w:rsid w:val="00D50F8B"/>
    <w:rsid w:val="00D5223A"/>
    <w:rsid w:val="00D5580A"/>
    <w:rsid w:val="00D62E40"/>
    <w:rsid w:val="00D634F6"/>
    <w:rsid w:val="00D66134"/>
    <w:rsid w:val="00D666BC"/>
    <w:rsid w:val="00D71917"/>
    <w:rsid w:val="00D7385E"/>
    <w:rsid w:val="00D81FF8"/>
    <w:rsid w:val="00D84650"/>
    <w:rsid w:val="00D8778A"/>
    <w:rsid w:val="00D91421"/>
    <w:rsid w:val="00D923E1"/>
    <w:rsid w:val="00D94175"/>
    <w:rsid w:val="00D94F58"/>
    <w:rsid w:val="00D9535B"/>
    <w:rsid w:val="00DA08D7"/>
    <w:rsid w:val="00DA32F2"/>
    <w:rsid w:val="00DA6BC0"/>
    <w:rsid w:val="00DB1999"/>
    <w:rsid w:val="00DB1DA0"/>
    <w:rsid w:val="00DB5114"/>
    <w:rsid w:val="00DC0150"/>
    <w:rsid w:val="00DD4D08"/>
    <w:rsid w:val="00DE07AC"/>
    <w:rsid w:val="00DE4011"/>
    <w:rsid w:val="00DE4111"/>
    <w:rsid w:val="00DE5D9D"/>
    <w:rsid w:val="00DE693F"/>
    <w:rsid w:val="00DF1652"/>
    <w:rsid w:val="00DF2756"/>
    <w:rsid w:val="00DF3C4D"/>
    <w:rsid w:val="00DF5251"/>
    <w:rsid w:val="00DF7B1D"/>
    <w:rsid w:val="00E01235"/>
    <w:rsid w:val="00E070C0"/>
    <w:rsid w:val="00E0755C"/>
    <w:rsid w:val="00E108BC"/>
    <w:rsid w:val="00E10943"/>
    <w:rsid w:val="00E20604"/>
    <w:rsid w:val="00E20D2F"/>
    <w:rsid w:val="00E357F0"/>
    <w:rsid w:val="00E40D0E"/>
    <w:rsid w:val="00E41E43"/>
    <w:rsid w:val="00E4438F"/>
    <w:rsid w:val="00E454A8"/>
    <w:rsid w:val="00E5091C"/>
    <w:rsid w:val="00E5128A"/>
    <w:rsid w:val="00E53A33"/>
    <w:rsid w:val="00E546AE"/>
    <w:rsid w:val="00E610BA"/>
    <w:rsid w:val="00E6207F"/>
    <w:rsid w:val="00E637B3"/>
    <w:rsid w:val="00E64BA2"/>
    <w:rsid w:val="00E65201"/>
    <w:rsid w:val="00E6586B"/>
    <w:rsid w:val="00E65C3F"/>
    <w:rsid w:val="00E66545"/>
    <w:rsid w:val="00E66BA3"/>
    <w:rsid w:val="00E718D6"/>
    <w:rsid w:val="00E72948"/>
    <w:rsid w:val="00E8241C"/>
    <w:rsid w:val="00E84526"/>
    <w:rsid w:val="00E84D55"/>
    <w:rsid w:val="00E87B03"/>
    <w:rsid w:val="00E93AD1"/>
    <w:rsid w:val="00E97F9B"/>
    <w:rsid w:val="00EA1363"/>
    <w:rsid w:val="00EA149E"/>
    <w:rsid w:val="00EA354B"/>
    <w:rsid w:val="00EA412F"/>
    <w:rsid w:val="00EA513D"/>
    <w:rsid w:val="00EA5D28"/>
    <w:rsid w:val="00EA61BF"/>
    <w:rsid w:val="00EA7FD6"/>
    <w:rsid w:val="00EB4992"/>
    <w:rsid w:val="00EC0A08"/>
    <w:rsid w:val="00EC29F0"/>
    <w:rsid w:val="00ED0E09"/>
    <w:rsid w:val="00ED3E02"/>
    <w:rsid w:val="00ED559A"/>
    <w:rsid w:val="00EE0B32"/>
    <w:rsid w:val="00EE390F"/>
    <w:rsid w:val="00EE6DEB"/>
    <w:rsid w:val="00EF0D97"/>
    <w:rsid w:val="00EF1F35"/>
    <w:rsid w:val="00EF214E"/>
    <w:rsid w:val="00EF4CCC"/>
    <w:rsid w:val="00F00097"/>
    <w:rsid w:val="00F01299"/>
    <w:rsid w:val="00F018DC"/>
    <w:rsid w:val="00F01E6E"/>
    <w:rsid w:val="00F0361F"/>
    <w:rsid w:val="00F04CCA"/>
    <w:rsid w:val="00F06AE9"/>
    <w:rsid w:val="00F06ED6"/>
    <w:rsid w:val="00F120C3"/>
    <w:rsid w:val="00F1393A"/>
    <w:rsid w:val="00F156A6"/>
    <w:rsid w:val="00F15788"/>
    <w:rsid w:val="00F17116"/>
    <w:rsid w:val="00F23CFE"/>
    <w:rsid w:val="00F25B58"/>
    <w:rsid w:val="00F34733"/>
    <w:rsid w:val="00F3654E"/>
    <w:rsid w:val="00F36712"/>
    <w:rsid w:val="00F40E0C"/>
    <w:rsid w:val="00F412C9"/>
    <w:rsid w:val="00F413CC"/>
    <w:rsid w:val="00F42F75"/>
    <w:rsid w:val="00F4538D"/>
    <w:rsid w:val="00F47D38"/>
    <w:rsid w:val="00F50C1B"/>
    <w:rsid w:val="00F53D28"/>
    <w:rsid w:val="00F54601"/>
    <w:rsid w:val="00F54E19"/>
    <w:rsid w:val="00F55878"/>
    <w:rsid w:val="00F60210"/>
    <w:rsid w:val="00F60263"/>
    <w:rsid w:val="00F60986"/>
    <w:rsid w:val="00F6220F"/>
    <w:rsid w:val="00F62962"/>
    <w:rsid w:val="00F639A9"/>
    <w:rsid w:val="00F65B2E"/>
    <w:rsid w:val="00F7383C"/>
    <w:rsid w:val="00F76A00"/>
    <w:rsid w:val="00F80958"/>
    <w:rsid w:val="00F81902"/>
    <w:rsid w:val="00F869D5"/>
    <w:rsid w:val="00F86CC6"/>
    <w:rsid w:val="00F92EE6"/>
    <w:rsid w:val="00F9381B"/>
    <w:rsid w:val="00F947E6"/>
    <w:rsid w:val="00F94B72"/>
    <w:rsid w:val="00F97401"/>
    <w:rsid w:val="00F977D0"/>
    <w:rsid w:val="00FA0E92"/>
    <w:rsid w:val="00FA2B66"/>
    <w:rsid w:val="00FA512F"/>
    <w:rsid w:val="00FA5423"/>
    <w:rsid w:val="00FA68F1"/>
    <w:rsid w:val="00FB0887"/>
    <w:rsid w:val="00FB0B5D"/>
    <w:rsid w:val="00FB1BD3"/>
    <w:rsid w:val="00FB26E8"/>
    <w:rsid w:val="00FB3F88"/>
    <w:rsid w:val="00FB7E6A"/>
    <w:rsid w:val="00FC2304"/>
    <w:rsid w:val="00FC41D8"/>
    <w:rsid w:val="00FD2E41"/>
    <w:rsid w:val="00FD59B3"/>
    <w:rsid w:val="00FE3EB1"/>
    <w:rsid w:val="00FE5254"/>
    <w:rsid w:val="00FF016D"/>
    <w:rsid w:val="00FF0AF4"/>
    <w:rsid w:val="00FF1762"/>
    <w:rsid w:val="00FF3CAB"/>
    <w:rsid w:val="00FF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58D2E"/>
  <w15:chartTrackingRefBased/>
  <w15:docId w15:val="{42DD4501-DFF2-4DF7-A00C-AF64BBEC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0E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E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F4599-9FB0-420C-91B9-AC03C4D86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1060</Words>
  <Characters>6066</Characters>
  <Application>Microsoft Office Word</Application>
  <DocSecurity>0</DocSecurity>
  <Lines>505</Lines>
  <Paragraphs>395</Paragraphs>
  <ScaleCrop>false</ScaleCrop>
  <Company>University of Aberdeen</Company>
  <LinksUpToDate>false</LinksUpToDate>
  <CharactersWithSpaces>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, TIBERIU ALEXANDRU (PGR)</dc:creator>
  <cp:keywords/>
  <dc:description/>
  <cp:lastModifiedBy>Arden Badon</cp:lastModifiedBy>
  <cp:revision>29</cp:revision>
  <dcterms:created xsi:type="dcterms:W3CDTF">2020-02-28T10:09:00Z</dcterms:created>
  <dcterms:modified xsi:type="dcterms:W3CDTF">2022-11-24T16:35:00Z</dcterms:modified>
</cp:coreProperties>
</file>